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8EF1C" w14:textId="43305185" w:rsidR="00135FE6" w:rsidRPr="00600085" w:rsidRDefault="00540E8A" w:rsidP="00135FE6">
      <w:pPr>
        <w:rPr>
          <w:rFonts w:ascii="Times New Roman" w:hAnsi="Times New Roman"/>
          <w:b/>
          <w:sz w:val="28"/>
          <w:szCs w:val="28"/>
          <w:lang w:eastAsia="en-US"/>
        </w:rPr>
      </w:pPr>
      <w:bookmarkStart w:id="0" w:name="_Hlk88572808"/>
      <w:r>
        <w:rPr>
          <w:rFonts w:ascii="Times New Roman" w:hAnsi="Times New Roman"/>
          <w:b/>
          <w:sz w:val="28"/>
          <w:szCs w:val="28"/>
          <w:lang w:eastAsia="en-US"/>
        </w:rPr>
        <w:t>System for delivering m</w:t>
      </w:r>
      <w:r w:rsidR="00600085">
        <w:rPr>
          <w:rFonts w:ascii="Times New Roman" w:hAnsi="Times New Roman"/>
          <w:b/>
          <w:sz w:val="28"/>
          <w:szCs w:val="28"/>
          <w:lang w:eastAsia="en-US"/>
        </w:rPr>
        <w:t>icrowave ablation</w:t>
      </w:r>
      <w:r>
        <w:rPr>
          <w:rFonts w:ascii="Times New Roman" w:hAnsi="Times New Roman"/>
          <w:b/>
          <w:sz w:val="28"/>
          <w:szCs w:val="28"/>
          <w:lang w:eastAsia="en-US"/>
        </w:rPr>
        <w:t xml:space="preserve"> to subcutaneous tumors in small-animals</w:t>
      </w:r>
      <w:r w:rsidR="00600085">
        <w:rPr>
          <w:rFonts w:ascii="Times New Roman" w:hAnsi="Times New Roman"/>
          <w:b/>
          <w:sz w:val="28"/>
          <w:szCs w:val="28"/>
          <w:lang w:eastAsia="en-US"/>
        </w:rPr>
        <w:t xml:space="preserve"> </w:t>
      </w:r>
      <w:r w:rsidR="0031642C">
        <w:rPr>
          <w:rFonts w:ascii="Times New Roman" w:hAnsi="Times New Roman"/>
          <w:b/>
          <w:sz w:val="28"/>
          <w:szCs w:val="28"/>
          <w:lang w:eastAsia="en-US"/>
        </w:rPr>
        <w:t>under</w:t>
      </w:r>
      <w:r w:rsidR="00600085" w:rsidRPr="00600085">
        <w:rPr>
          <w:rFonts w:ascii="Times New Roman" w:hAnsi="Times New Roman"/>
          <w:b/>
          <w:sz w:val="28"/>
          <w:szCs w:val="28"/>
          <w:lang w:eastAsia="en-US"/>
        </w:rPr>
        <w:t xml:space="preserve"> </w:t>
      </w:r>
      <w:r>
        <w:rPr>
          <w:rFonts w:ascii="Times New Roman" w:hAnsi="Times New Roman"/>
          <w:b/>
          <w:sz w:val="28"/>
          <w:szCs w:val="28"/>
          <w:lang w:eastAsia="en-US"/>
        </w:rPr>
        <w:t xml:space="preserve">high-field </w:t>
      </w:r>
      <w:r w:rsidR="00600085" w:rsidRPr="00600085">
        <w:rPr>
          <w:rFonts w:ascii="Times New Roman" w:hAnsi="Times New Roman"/>
          <w:b/>
          <w:sz w:val="28"/>
          <w:szCs w:val="28"/>
          <w:lang w:eastAsia="en-US"/>
        </w:rPr>
        <w:t>MRI thermometry</w:t>
      </w:r>
      <w:r w:rsidR="0031642C">
        <w:rPr>
          <w:rFonts w:ascii="Times New Roman" w:hAnsi="Times New Roman"/>
          <w:b/>
          <w:sz w:val="28"/>
          <w:szCs w:val="28"/>
          <w:lang w:eastAsia="en-US"/>
        </w:rPr>
        <w:t xml:space="preserve"> guidance</w:t>
      </w:r>
      <w:r w:rsidR="00600085">
        <w:rPr>
          <w:rFonts w:ascii="Times New Roman" w:hAnsi="Times New Roman"/>
          <w:b/>
          <w:sz w:val="28"/>
          <w:szCs w:val="28"/>
          <w:lang w:eastAsia="en-US"/>
        </w:rPr>
        <w:t xml:space="preserve"> </w:t>
      </w:r>
      <w:r w:rsidR="00F16D3C">
        <w:rPr>
          <w:rFonts w:ascii="Times New Roman" w:hAnsi="Times New Roman"/>
          <w:b/>
          <w:sz w:val="28"/>
          <w:szCs w:val="28"/>
          <w:lang w:eastAsia="en-US"/>
        </w:rPr>
        <w:t>– Supplementary data</w:t>
      </w:r>
    </w:p>
    <w:p w14:paraId="4059F93C" w14:textId="379283DC" w:rsidR="00FA5E32" w:rsidRPr="00E64ACA" w:rsidRDefault="00FA5E32" w:rsidP="00FA5E32">
      <w:pPr>
        <w:rPr>
          <w:rFonts w:ascii="Times New Roman" w:hAnsi="Times New Roman"/>
          <w:bCs/>
          <w:i/>
          <w:iCs/>
          <w:sz w:val="24"/>
          <w:szCs w:val="24"/>
          <w:lang w:eastAsia="en-US"/>
        </w:rPr>
      </w:pPr>
      <w:r w:rsidRPr="00E64ACA">
        <w:rPr>
          <w:rFonts w:ascii="Times New Roman" w:hAnsi="Times New Roman"/>
          <w:bCs/>
          <w:i/>
          <w:iCs/>
          <w:sz w:val="24"/>
          <w:szCs w:val="24"/>
          <w:lang w:eastAsia="en-US"/>
        </w:rPr>
        <w:t xml:space="preserve">Running Title: </w:t>
      </w:r>
      <w:r w:rsidR="00540E8A" w:rsidRPr="00E64ACA">
        <w:rPr>
          <w:rFonts w:ascii="Times New Roman" w:hAnsi="Times New Roman"/>
          <w:bCs/>
          <w:i/>
          <w:iCs/>
          <w:sz w:val="24"/>
          <w:szCs w:val="24"/>
          <w:lang w:eastAsia="en-US"/>
        </w:rPr>
        <w:t>Small-animal MRI-integrated microwave ablation</w:t>
      </w:r>
    </w:p>
    <w:p w14:paraId="56BB5A92" w14:textId="77777777" w:rsidR="00D46EBB" w:rsidRDefault="00D46EBB" w:rsidP="00D46EBB">
      <w:pPr>
        <w:pStyle w:val="Authors"/>
        <w:framePr w:w="0" w:hSpace="0" w:vSpace="0" w:wrap="auto" w:vAnchor="margin" w:hAnchor="text" w:xAlign="left" w:yAlign="inline"/>
        <w:spacing w:line="480" w:lineRule="auto"/>
        <w:jc w:val="both"/>
        <w:rPr>
          <w:sz w:val="24"/>
          <w:szCs w:val="24"/>
        </w:rPr>
      </w:pPr>
    </w:p>
    <w:p w14:paraId="6C8E82D4" w14:textId="73016BBB" w:rsidR="00D46EBB" w:rsidRPr="00A906E3" w:rsidRDefault="00D46EBB" w:rsidP="00D46EBB">
      <w:pPr>
        <w:pStyle w:val="Authors"/>
        <w:framePr w:w="0" w:hSpace="0" w:vSpace="0" w:wrap="auto" w:vAnchor="margin" w:hAnchor="text" w:xAlign="left" w:yAlign="inline"/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Jan Sebek</w:t>
      </w:r>
      <w:r w:rsidRPr="00C76F61"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</w:t>
      </w:r>
      <w:r w:rsidR="003A5322">
        <w:rPr>
          <w:sz w:val="24"/>
          <w:szCs w:val="24"/>
        </w:rPr>
        <w:t xml:space="preserve"> </w:t>
      </w:r>
      <w:proofErr w:type="spellStart"/>
      <w:r w:rsidR="003A5322" w:rsidRPr="00D37C2E">
        <w:rPr>
          <w:sz w:val="24"/>
          <w:szCs w:val="24"/>
        </w:rPr>
        <w:t>Tej</w:t>
      </w:r>
      <w:proofErr w:type="spellEnd"/>
      <w:r w:rsidR="0000311B">
        <w:rPr>
          <w:sz w:val="24"/>
          <w:szCs w:val="24"/>
        </w:rPr>
        <w:t xml:space="preserve"> B.</w:t>
      </w:r>
      <w:r w:rsidR="003A5322" w:rsidRPr="00D37C2E">
        <w:rPr>
          <w:sz w:val="24"/>
          <w:szCs w:val="24"/>
        </w:rPr>
        <w:t xml:space="preserve"> </w:t>
      </w:r>
      <w:r w:rsidR="003A5322" w:rsidRPr="00D37C2E">
        <w:rPr>
          <w:rStyle w:val="Emphasis"/>
          <w:i w:val="0"/>
          <w:sz w:val="24"/>
          <w:szCs w:val="24"/>
        </w:rPr>
        <w:t>Shrestha</w:t>
      </w:r>
      <w:r w:rsidR="003A5322" w:rsidRPr="00D37C2E">
        <w:rPr>
          <w:rStyle w:val="Emphasis"/>
          <w:i w:val="0"/>
          <w:sz w:val="24"/>
          <w:szCs w:val="24"/>
          <w:vertAlign w:val="superscript"/>
        </w:rPr>
        <w:t>3</w:t>
      </w:r>
      <w:r w:rsidR="003A5322">
        <w:rPr>
          <w:rStyle w:val="Emphasis"/>
          <w:i w:val="0"/>
          <w:sz w:val="24"/>
          <w:szCs w:val="24"/>
        </w:rPr>
        <w:t>, Matt</w:t>
      </w:r>
      <w:r w:rsidR="004E0809">
        <w:rPr>
          <w:rStyle w:val="Emphasis"/>
          <w:i w:val="0"/>
          <w:sz w:val="24"/>
          <w:szCs w:val="24"/>
        </w:rPr>
        <w:t>hew T.</w:t>
      </w:r>
      <w:r w:rsidR="003A5322">
        <w:rPr>
          <w:rStyle w:val="Emphasis"/>
          <w:i w:val="0"/>
          <w:sz w:val="24"/>
          <w:szCs w:val="24"/>
        </w:rPr>
        <w:t xml:space="preserve"> Basel</w:t>
      </w:r>
      <w:r w:rsidR="003A5322" w:rsidRPr="00D37C2E">
        <w:rPr>
          <w:rStyle w:val="Emphasis"/>
          <w:i w:val="0"/>
          <w:sz w:val="24"/>
          <w:szCs w:val="24"/>
          <w:vertAlign w:val="superscript"/>
        </w:rPr>
        <w:t>3</w:t>
      </w:r>
      <w:r w:rsidR="003A5322">
        <w:rPr>
          <w:sz w:val="24"/>
          <w:szCs w:val="24"/>
        </w:rPr>
        <w:t xml:space="preserve">, </w:t>
      </w:r>
      <w:r>
        <w:rPr>
          <w:sz w:val="24"/>
          <w:szCs w:val="24"/>
        </w:rPr>
        <w:t>Faraz Chaman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Nooshin</w:t>
      </w:r>
      <w:proofErr w:type="spellEnd"/>
      <w:r>
        <w:rPr>
          <w:sz w:val="24"/>
          <w:szCs w:val="24"/>
        </w:rPr>
        <w:t xml:space="preserve"> Zeinal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</w:t>
      </w:r>
      <w:r w:rsidR="004B3D32">
        <w:rPr>
          <w:sz w:val="24"/>
          <w:szCs w:val="24"/>
        </w:rPr>
        <w:t xml:space="preserve"> </w:t>
      </w:r>
      <w:proofErr w:type="spellStart"/>
      <w:r w:rsidR="004B3D32">
        <w:rPr>
          <w:sz w:val="24"/>
          <w:szCs w:val="24"/>
        </w:rPr>
        <w:t>Ivina</w:t>
      </w:r>
      <w:proofErr w:type="spellEnd"/>
      <w:r w:rsidR="004B3D32">
        <w:rPr>
          <w:sz w:val="24"/>
          <w:szCs w:val="24"/>
        </w:rPr>
        <w:t xml:space="preserve"> Mali</w:t>
      </w:r>
      <w:r w:rsidR="00157CAD">
        <w:rPr>
          <w:sz w:val="24"/>
          <w:szCs w:val="24"/>
          <w:vertAlign w:val="superscript"/>
        </w:rPr>
        <w:t>4</w:t>
      </w:r>
      <w:r w:rsidR="004B3D32">
        <w:rPr>
          <w:sz w:val="24"/>
          <w:szCs w:val="24"/>
        </w:rPr>
        <w:t xml:space="preserve">, Macy </w:t>
      </w:r>
      <w:r w:rsidR="004B3D32" w:rsidRPr="00D37C2E">
        <w:rPr>
          <w:sz w:val="24"/>
          <w:szCs w:val="24"/>
        </w:rPr>
        <w:t>Pa</w:t>
      </w:r>
      <w:r w:rsidR="00CE43F5">
        <w:rPr>
          <w:sz w:val="24"/>
          <w:szCs w:val="24"/>
        </w:rPr>
        <w:t>y</w:t>
      </w:r>
      <w:r w:rsidR="004B3D32" w:rsidRPr="00D37C2E">
        <w:rPr>
          <w:sz w:val="24"/>
          <w:szCs w:val="24"/>
        </w:rPr>
        <w:t>ne</w:t>
      </w:r>
      <w:r w:rsidR="00157CAD">
        <w:rPr>
          <w:sz w:val="24"/>
          <w:szCs w:val="24"/>
          <w:vertAlign w:val="superscript"/>
        </w:rPr>
        <w:t>4</w:t>
      </w:r>
      <w:r w:rsidR="004B3D32">
        <w:rPr>
          <w:sz w:val="24"/>
          <w:szCs w:val="24"/>
        </w:rPr>
        <w:t>,</w:t>
      </w:r>
      <w:r w:rsidR="000A14D5">
        <w:rPr>
          <w:sz w:val="24"/>
          <w:szCs w:val="24"/>
        </w:rPr>
        <w:t xml:space="preserve"> Sarah A. Timmerman</w:t>
      </w:r>
      <w:r w:rsidR="000A14D5">
        <w:rPr>
          <w:sz w:val="24"/>
          <w:szCs w:val="24"/>
          <w:vertAlign w:val="superscript"/>
        </w:rPr>
        <w:t>3</w:t>
      </w:r>
      <w:r w:rsidR="000A14D5">
        <w:rPr>
          <w:sz w:val="24"/>
          <w:szCs w:val="24"/>
        </w:rPr>
        <w:t xml:space="preserve">, </w:t>
      </w:r>
      <w:proofErr w:type="spellStart"/>
      <w:r w:rsidR="000B7090">
        <w:rPr>
          <w:sz w:val="24"/>
          <w:szCs w:val="24"/>
        </w:rPr>
        <w:t>Pegah</w:t>
      </w:r>
      <w:proofErr w:type="spellEnd"/>
      <w:r w:rsidR="000B7090">
        <w:rPr>
          <w:sz w:val="24"/>
          <w:szCs w:val="24"/>
        </w:rPr>
        <w:t xml:space="preserve"> Faridi</w:t>
      </w:r>
      <w:r w:rsidR="000B7090" w:rsidRPr="00D909FD">
        <w:rPr>
          <w:sz w:val="24"/>
          <w:szCs w:val="24"/>
          <w:vertAlign w:val="superscript"/>
        </w:rPr>
        <w:t>1</w:t>
      </w:r>
      <w:r w:rsidR="000B7090">
        <w:rPr>
          <w:sz w:val="24"/>
          <w:szCs w:val="24"/>
        </w:rPr>
        <w:t xml:space="preserve">, </w:t>
      </w:r>
      <w:r w:rsidR="000A14D5">
        <w:rPr>
          <w:sz w:val="24"/>
          <w:szCs w:val="24"/>
        </w:rPr>
        <w:t>Marla Pyle</w:t>
      </w:r>
      <w:r w:rsidR="004E0809">
        <w:rPr>
          <w:sz w:val="24"/>
          <w:szCs w:val="24"/>
          <w:vertAlign w:val="superscript"/>
        </w:rPr>
        <w:t>3</w:t>
      </w:r>
      <w:r w:rsidR="004E0809">
        <w:rPr>
          <w:sz w:val="24"/>
          <w:szCs w:val="24"/>
        </w:rPr>
        <w:t>,</w:t>
      </w:r>
      <w:r w:rsidR="004B3D32">
        <w:rPr>
          <w:sz w:val="24"/>
          <w:szCs w:val="24"/>
        </w:rPr>
        <w:t xml:space="preserve"> </w:t>
      </w:r>
      <w:r w:rsidR="008E66E3">
        <w:rPr>
          <w:sz w:val="24"/>
          <w:szCs w:val="24"/>
        </w:rPr>
        <w:t>Martin O’Halloran</w:t>
      </w:r>
      <w:r w:rsidR="008E66E3" w:rsidRPr="00D909FD">
        <w:rPr>
          <w:sz w:val="24"/>
          <w:szCs w:val="24"/>
          <w:vertAlign w:val="superscript"/>
        </w:rPr>
        <w:t>5</w:t>
      </w:r>
      <w:r w:rsidR="008E66E3">
        <w:rPr>
          <w:sz w:val="24"/>
          <w:szCs w:val="24"/>
        </w:rPr>
        <w:t>, M. Conall Dennedy</w:t>
      </w:r>
      <w:r w:rsidR="008E66E3" w:rsidRPr="00D909FD">
        <w:rPr>
          <w:sz w:val="24"/>
          <w:szCs w:val="24"/>
          <w:vertAlign w:val="superscript"/>
        </w:rPr>
        <w:t>5</w:t>
      </w:r>
      <w:r w:rsidR="008E66E3">
        <w:rPr>
          <w:sz w:val="24"/>
          <w:szCs w:val="24"/>
        </w:rPr>
        <w:t xml:space="preserve">, </w:t>
      </w:r>
      <w:r w:rsidR="004B3D32">
        <w:rPr>
          <w:sz w:val="24"/>
          <w:szCs w:val="24"/>
        </w:rPr>
        <w:t xml:space="preserve">Stefan </w:t>
      </w:r>
      <w:r w:rsidR="00692ACB">
        <w:rPr>
          <w:sz w:val="24"/>
          <w:szCs w:val="24"/>
        </w:rPr>
        <w:t xml:space="preserve">H. </w:t>
      </w:r>
      <w:r w:rsidR="004B3D32">
        <w:rPr>
          <w:sz w:val="24"/>
          <w:szCs w:val="24"/>
        </w:rPr>
        <w:t>Bossmann</w:t>
      </w:r>
      <w:r w:rsidR="008E66E3"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, </w:t>
      </w:r>
      <w:r w:rsidRPr="00D37C2E">
        <w:rPr>
          <w:sz w:val="24"/>
          <w:szCs w:val="24"/>
        </w:rPr>
        <w:t>Punit</w:t>
      </w:r>
      <w:r>
        <w:rPr>
          <w:sz w:val="24"/>
          <w:szCs w:val="24"/>
        </w:rPr>
        <w:t xml:space="preserve"> Prakash</w:t>
      </w:r>
      <w:r w:rsidRPr="00C76F61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*</w:t>
      </w:r>
    </w:p>
    <w:p w14:paraId="323DFF85" w14:textId="77777777" w:rsidR="003A0A13" w:rsidRPr="00A906E3" w:rsidRDefault="003A0A13" w:rsidP="003A0A13">
      <w:pPr>
        <w:spacing w:after="120" w:line="360" w:lineRule="auto"/>
        <w:jc w:val="both"/>
        <w:rPr>
          <w:rFonts w:ascii="Times New Roman" w:hAnsi="Times New Roman"/>
          <w:i/>
          <w:sz w:val="20"/>
          <w:szCs w:val="20"/>
        </w:rPr>
      </w:pPr>
      <w:r w:rsidRPr="00A906E3">
        <w:rPr>
          <w:rFonts w:ascii="Times New Roman" w:hAnsi="Times New Roman"/>
          <w:sz w:val="20"/>
          <w:szCs w:val="20"/>
        </w:rPr>
        <w:t xml:space="preserve">1) </w:t>
      </w:r>
      <w:r w:rsidRPr="00A906E3">
        <w:rPr>
          <w:rFonts w:ascii="Times New Roman" w:hAnsi="Times New Roman"/>
          <w:i/>
          <w:sz w:val="20"/>
          <w:szCs w:val="20"/>
        </w:rPr>
        <w:t>Department of Electrical and Computer Engineering, Kansas State University</w:t>
      </w:r>
    </w:p>
    <w:p w14:paraId="0F805894" w14:textId="74D43DF9" w:rsidR="003A0A13" w:rsidRPr="00A906E3" w:rsidRDefault="003A0A13" w:rsidP="003A0A13">
      <w:pPr>
        <w:spacing w:after="120" w:line="360" w:lineRule="auto"/>
        <w:jc w:val="both"/>
        <w:rPr>
          <w:rFonts w:ascii="Times New Roman" w:hAnsi="Times New Roman"/>
          <w:i/>
          <w:sz w:val="20"/>
          <w:szCs w:val="20"/>
        </w:rPr>
      </w:pPr>
      <w:r w:rsidRPr="00A906E3">
        <w:rPr>
          <w:rFonts w:ascii="Times New Roman" w:hAnsi="Times New Roman"/>
          <w:i/>
          <w:sz w:val="20"/>
          <w:szCs w:val="20"/>
        </w:rPr>
        <w:t>Manhattan, KS 66506</w:t>
      </w:r>
      <w:r w:rsidR="00704DA8">
        <w:rPr>
          <w:rFonts w:ascii="Times New Roman" w:hAnsi="Times New Roman"/>
          <w:i/>
          <w:sz w:val="20"/>
          <w:szCs w:val="20"/>
        </w:rPr>
        <w:t>, USA.</w:t>
      </w:r>
    </w:p>
    <w:p w14:paraId="49D2CF47" w14:textId="77777777" w:rsidR="003A0A13" w:rsidRPr="00A906E3" w:rsidRDefault="003A0A13" w:rsidP="003A0A13">
      <w:pPr>
        <w:spacing w:after="120" w:line="360" w:lineRule="auto"/>
        <w:jc w:val="both"/>
        <w:rPr>
          <w:rFonts w:ascii="Times New Roman" w:hAnsi="Times New Roman"/>
          <w:i/>
          <w:sz w:val="20"/>
          <w:szCs w:val="20"/>
        </w:rPr>
      </w:pPr>
      <w:r w:rsidRPr="00A906E3">
        <w:rPr>
          <w:rFonts w:ascii="Times New Roman" w:hAnsi="Times New Roman"/>
          <w:sz w:val="20"/>
          <w:szCs w:val="20"/>
        </w:rPr>
        <w:t xml:space="preserve">2) </w:t>
      </w:r>
      <w:r w:rsidRPr="00A906E3">
        <w:rPr>
          <w:rFonts w:ascii="Times New Roman" w:hAnsi="Times New Roman"/>
          <w:i/>
          <w:sz w:val="20"/>
          <w:szCs w:val="20"/>
        </w:rPr>
        <w:t xml:space="preserve">Department of Circuit Theory, Czech Technical University in Prague, Prague, </w:t>
      </w:r>
    </w:p>
    <w:p w14:paraId="3766A265" w14:textId="77777777" w:rsidR="003A0A13" w:rsidRDefault="003A0A13" w:rsidP="003A0A13">
      <w:pPr>
        <w:spacing w:after="120" w:line="360" w:lineRule="auto"/>
        <w:jc w:val="both"/>
        <w:rPr>
          <w:rFonts w:ascii="Times New Roman" w:hAnsi="Times New Roman"/>
          <w:i/>
          <w:sz w:val="20"/>
          <w:szCs w:val="20"/>
        </w:rPr>
      </w:pPr>
      <w:r w:rsidRPr="00A906E3">
        <w:rPr>
          <w:rFonts w:ascii="Times New Roman" w:hAnsi="Times New Roman"/>
          <w:i/>
          <w:sz w:val="20"/>
          <w:szCs w:val="20"/>
        </w:rPr>
        <w:t>Czech Republic.</w:t>
      </w:r>
    </w:p>
    <w:p w14:paraId="7770E118" w14:textId="0D786485" w:rsidR="007529B9" w:rsidRDefault="00D37C2E" w:rsidP="00D37C2E">
      <w:pPr>
        <w:spacing w:after="120" w:line="360" w:lineRule="auto"/>
        <w:jc w:val="both"/>
        <w:rPr>
          <w:rFonts w:ascii="Times New Roman" w:hAnsi="Times New Roman"/>
          <w:i/>
          <w:sz w:val="20"/>
          <w:szCs w:val="20"/>
        </w:rPr>
      </w:pPr>
      <w:r w:rsidRPr="00D37C2E">
        <w:rPr>
          <w:rFonts w:ascii="Times New Roman" w:hAnsi="Times New Roman"/>
          <w:sz w:val="20"/>
          <w:szCs w:val="20"/>
        </w:rPr>
        <w:t>3)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>Department of Anatomy and Physiology, Kansas State University, Manhattan, KS 66506</w:t>
      </w:r>
      <w:r w:rsidR="00704DA8">
        <w:rPr>
          <w:rFonts w:ascii="Times New Roman" w:hAnsi="Times New Roman"/>
          <w:i/>
          <w:sz w:val="20"/>
          <w:szCs w:val="20"/>
        </w:rPr>
        <w:t>, USA.</w:t>
      </w:r>
    </w:p>
    <w:p w14:paraId="40783ED8" w14:textId="387B1C1E" w:rsidR="00157CAD" w:rsidRDefault="00157CAD" w:rsidP="00157CAD">
      <w:pPr>
        <w:spacing w:after="120" w:line="360" w:lineRule="auto"/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4</w:t>
      </w:r>
      <w:r w:rsidRPr="00D37C2E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i/>
          <w:sz w:val="20"/>
          <w:szCs w:val="20"/>
        </w:rPr>
        <w:t>Department of Chemistry, Kansas State University, Manhattan, KS 66506</w:t>
      </w:r>
      <w:r w:rsidR="00704DA8">
        <w:rPr>
          <w:rFonts w:ascii="Times New Roman" w:hAnsi="Times New Roman"/>
          <w:i/>
          <w:sz w:val="20"/>
          <w:szCs w:val="20"/>
        </w:rPr>
        <w:t>, USA.</w:t>
      </w:r>
    </w:p>
    <w:p w14:paraId="74ADF7AC" w14:textId="61A21E7F" w:rsidR="008E66E3" w:rsidRDefault="008E66E3" w:rsidP="00157CAD">
      <w:pPr>
        <w:spacing w:after="120" w:line="360" w:lineRule="auto"/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 xml:space="preserve">5) </w:t>
      </w:r>
      <w:r w:rsidR="00B256CD">
        <w:rPr>
          <w:rFonts w:ascii="Times New Roman" w:hAnsi="Times New Roman"/>
          <w:i/>
          <w:sz w:val="20"/>
          <w:szCs w:val="20"/>
        </w:rPr>
        <w:t xml:space="preserve">College of Medicine, Nursing and Health Sciences, </w:t>
      </w:r>
      <w:r>
        <w:rPr>
          <w:rFonts w:ascii="Times New Roman" w:hAnsi="Times New Roman"/>
          <w:i/>
          <w:sz w:val="20"/>
          <w:szCs w:val="20"/>
        </w:rPr>
        <w:t>National University of Irelan</w:t>
      </w:r>
      <w:r w:rsidR="00B256CD">
        <w:rPr>
          <w:rFonts w:ascii="Times New Roman" w:hAnsi="Times New Roman"/>
          <w:i/>
          <w:sz w:val="20"/>
          <w:szCs w:val="20"/>
        </w:rPr>
        <w:t>d</w:t>
      </w:r>
      <w:r>
        <w:rPr>
          <w:rFonts w:ascii="Times New Roman" w:hAnsi="Times New Roman"/>
          <w:i/>
          <w:sz w:val="20"/>
          <w:szCs w:val="20"/>
        </w:rPr>
        <w:t xml:space="preserve"> Galway, Rep. of Ireland</w:t>
      </w:r>
    </w:p>
    <w:p w14:paraId="1FE14184" w14:textId="2378CE7F" w:rsidR="008E66E3" w:rsidRDefault="008E66E3" w:rsidP="00157CAD">
      <w:pPr>
        <w:spacing w:after="120" w:line="360" w:lineRule="auto"/>
        <w:jc w:val="both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</w:rPr>
        <w:t>6) Department of Cancer Biology, University of Kansas Medical Center</w:t>
      </w:r>
      <w:r w:rsidR="00704DA8">
        <w:rPr>
          <w:rFonts w:ascii="Times New Roman" w:hAnsi="Times New Roman"/>
          <w:i/>
          <w:sz w:val="20"/>
          <w:szCs w:val="20"/>
        </w:rPr>
        <w:t>, Kansas City, KS</w:t>
      </w:r>
      <w:r w:rsidR="00692ACB">
        <w:rPr>
          <w:rFonts w:ascii="Times New Roman" w:hAnsi="Times New Roman"/>
          <w:i/>
          <w:sz w:val="20"/>
          <w:szCs w:val="20"/>
        </w:rPr>
        <w:t xml:space="preserve"> 66160</w:t>
      </w:r>
      <w:r w:rsidR="00704DA8">
        <w:rPr>
          <w:rFonts w:ascii="Times New Roman" w:hAnsi="Times New Roman"/>
          <w:i/>
          <w:sz w:val="20"/>
          <w:szCs w:val="20"/>
        </w:rPr>
        <w:t xml:space="preserve"> USA.</w:t>
      </w:r>
    </w:p>
    <w:p w14:paraId="600FB850" w14:textId="77777777" w:rsidR="00157CAD" w:rsidRDefault="00157CAD" w:rsidP="00D37C2E">
      <w:pPr>
        <w:spacing w:after="120" w:line="360" w:lineRule="auto"/>
        <w:jc w:val="both"/>
        <w:rPr>
          <w:rFonts w:ascii="Times New Roman" w:hAnsi="Times New Roman"/>
          <w:i/>
          <w:sz w:val="20"/>
          <w:szCs w:val="20"/>
        </w:rPr>
      </w:pPr>
    </w:p>
    <w:p w14:paraId="561EB8B7" w14:textId="77777777" w:rsidR="003A0A13" w:rsidRPr="00A906E3" w:rsidRDefault="003A0A13" w:rsidP="003A0A13">
      <w:pPr>
        <w:spacing w:after="120" w:line="360" w:lineRule="auto"/>
        <w:jc w:val="both"/>
        <w:rPr>
          <w:rFonts w:ascii="Times New Roman" w:hAnsi="Times New Roman"/>
          <w:i/>
          <w:sz w:val="20"/>
          <w:szCs w:val="20"/>
        </w:rPr>
      </w:pPr>
      <w:r w:rsidRPr="00A906E3">
        <w:rPr>
          <w:rFonts w:ascii="Times New Roman" w:hAnsi="Times New Roman"/>
          <w:i/>
          <w:sz w:val="20"/>
          <w:szCs w:val="20"/>
        </w:rPr>
        <w:t xml:space="preserve"> </w:t>
      </w:r>
    </w:p>
    <w:p w14:paraId="73A134A5" w14:textId="77777777" w:rsidR="00161B0D" w:rsidRDefault="003A0A13" w:rsidP="003A0A13">
      <w:pPr>
        <w:spacing w:line="480" w:lineRule="auto"/>
        <w:jc w:val="both"/>
        <w:rPr>
          <w:rStyle w:val="Hyperlink"/>
          <w:rFonts w:ascii="Times New Roman" w:hAnsi="Times New Roman"/>
          <w:iCs/>
          <w:sz w:val="20"/>
          <w:szCs w:val="20"/>
        </w:rPr>
      </w:pPr>
      <w:r w:rsidRPr="00C76F61">
        <w:rPr>
          <w:rFonts w:ascii="Times New Roman" w:hAnsi="Times New Roman"/>
          <w:i/>
          <w:sz w:val="20"/>
          <w:szCs w:val="20"/>
        </w:rPr>
        <w:t>*Author to whom correspondence should be addressed</w:t>
      </w:r>
      <w:r w:rsidR="00161B0D" w:rsidRPr="00C76F61">
        <w:rPr>
          <w:rFonts w:ascii="Times New Roman" w:hAnsi="Times New Roman"/>
          <w:i/>
          <w:sz w:val="20"/>
          <w:szCs w:val="20"/>
        </w:rPr>
        <w:t xml:space="preserve">: </w:t>
      </w:r>
      <w:r w:rsidR="00161B0D" w:rsidRPr="00C76F61">
        <w:rPr>
          <w:rFonts w:ascii="Times New Roman" w:hAnsi="Times New Roman"/>
          <w:iCs/>
          <w:sz w:val="20"/>
          <w:szCs w:val="20"/>
        </w:rPr>
        <w:t xml:space="preserve">Punit Prakash, 3078 Engineering Hall, 1701D Platt St, Manhattan, KS 66506, USA. Email: </w:t>
      </w:r>
      <w:hyperlink r:id="rId8" w:history="1">
        <w:r w:rsidR="00161B0D" w:rsidRPr="00C76F61">
          <w:rPr>
            <w:rStyle w:val="Hyperlink"/>
            <w:rFonts w:ascii="Times New Roman" w:hAnsi="Times New Roman"/>
            <w:iCs/>
            <w:sz w:val="20"/>
            <w:szCs w:val="20"/>
          </w:rPr>
          <w:t>prakashp@ksu.edu</w:t>
        </w:r>
      </w:hyperlink>
    </w:p>
    <w:p w14:paraId="0A6D9AED" w14:textId="77777777" w:rsidR="00CB207C" w:rsidRDefault="00CB207C"/>
    <w:p w14:paraId="29DD28AD" w14:textId="77777777" w:rsidR="00CB207C" w:rsidRDefault="00CB207C"/>
    <w:p w14:paraId="246E3FA1" w14:textId="77777777" w:rsidR="00CB207C" w:rsidRDefault="00CB207C"/>
    <w:p w14:paraId="348BC19B" w14:textId="77777777" w:rsidR="00CB207C" w:rsidRDefault="00CB207C"/>
    <w:p w14:paraId="708F2109" w14:textId="77777777" w:rsidR="00CB207C" w:rsidRDefault="00CB207C"/>
    <w:p w14:paraId="3DF34C48" w14:textId="77777777" w:rsidR="00CB207C" w:rsidRDefault="00CB207C"/>
    <w:p w14:paraId="39C2434B" w14:textId="77777777" w:rsidR="00CB207C" w:rsidRDefault="00CB207C"/>
    <w:p w14:paraId="56D0B0B0" w14:textId="00F1A64B" w:rsidR="00DE1C46" w:rsidRPr="003A0A13" w:rsidRDefault="00757B34" w:rsidP="00540E8A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>
        <w:rPr>
          <w:sz w:val="28"/>
        </w:rPr>
        <w:br w:type="page"/>
      </w:r>
      <w:r w:rsidR="003A0A13" w:rsidRPr="003A0A13">
        <w:rPr>
          <w:rFonts w:ascii="Times New Roman" w:hAnsi="Times New Roman"/>
          <w:b/>
          <w:bCs/>
          <w:sz w:val="24"/>
          <w:szCs w:val="24"/>
          <w:u w:val="single"/>
        </w:rPr>
        <w:lastRenderedPageBreak/>
        <w:t>I</w:t>
      </w:r>
      <w:r w:rsidR="00F16D3C">
        <w:rPr>
          <w:rFonts w:ascii="Times New Roman" w:hAnsi="Times New Roman"/>
          <w:b/>
          <w:bCs/>
          <w:sz w:val="24"/>
          <w:szCs w:val="24"/>
          <w:u w:val="single"/>
        </w:rPr>
        <w:t>llustration of spatial heating profile of utilized directional MWA applicator</w:t>
      </w:r>
    </w:p>
    <w:p w14:paraId="3EC2631E" w14:textId="77777777" w:rsidR="005D494F" w:rsidRDefault="002C53CB" w:rsidP="004C6195">
      <w:pPr>
        <w:spacing w:after="0" w:line="480" w:lineRule="auto"/>
        <w:jc w:val="both"/>
        <w:rPr>
          <w:rStyle w:val="CommentReference"/>
          <w:rFonts w:ascii="Times New Roman" w:hAnsi="Times New Roman"/>
          <w:sz w:val="24"/>
          <w:szCs w:val="24"/>
        </w:rPr>
      </w:pPr>
      <w:r>
        <w:rPr>
          <w:rStyle w:val="CommentReference"/>
          <w:rFonts w:ascii="Times New Roman" w:hAnsi="Times New Roman"/>
          <w:sz w:val="24"/>
          <w:szCs w:val="24"/>
        </w:rPr>
        <w:tab/>
      </w:r>
    </w:p>
    <w:p w14:paraId="08A1B020" w14:textId="04851019" w:rsidR="00BF1C6A" w:rsidRPr="009862F4" w:rsidRDefault="002C53CB" w:rsidP="00BF1C6A">
      <w:pPr>
        <w:spacing w:line="480" w:lineRule="auto"/>
        <w:ind w:firstLine="708"/>
        <w:jc w:val="both"/>
        <w:rPr>
          <w:rFonts w:ascii="Times New Roman" w:hAnsi="Times New Roman"/>
          <w:sz w:val="24"/>
          <w:szCs w:val="24"/>
        </w:rPr>
      </w:pPr>
      <w:r>
        <w:rPr>
          <w:rStyle w:val="CommentReference"/>
          <w:rFonts w:ascii="Times New Roman" w:hAnsi="Times New Roman"/>
          <w:sz w:val="24"/>
          <w:szCs w:val="24"/>
        </w:rPr>
        <w:t>S</w:t>
      </w:r>
      <w:r w:rsidR="00F16D3C">
        <w:rPr>
          <w:rStyle w:val="CommentReference"/>
          <w:rFonts w:ascii="Times New Roman" w:hAnsi="Times New Roman"/>
          <w:sz w:val="24"/>
          <w:szCs w:val="24"/>
        </w:rPr>
        <w:t xml:space="preserve">patial heating pattern of designed and fabricated directional MWA applicator is illustrated in Figure S1 by actual temperature measurements in 3 axial planes during </w:t>
      </w:r>
      <w:r w:rsidR="009B1DD1">
        <w:rPr>
          <w:rStyle w:val="CommentReference"/>
          <w:rFonts w:ascii="Times New Roman" w:hAnsi="Times New Roman"/>
          <w:sz w:val="24"/>
          <w:szCs w:val="24"/>
        </w:rPr>
        <w:t xml:space="preserve">heating of </w:t>
      </w:r>
      <w:r w:rsidR="009B1DD1" w:rsidRPr="009B1DD1">
        <w:rPr>
          <w:rStyle w:val="CommentReference"/>
          <w:rFonts w:ascii="Times New Roman" w:hAnsi="Times New Roman"/>
          <w:i/>
          <w:iCs/>
          <w:sz w:val="24"/>
          <w:szCs w:val="24"/>
        </w:rPr>
        <w:t>ex vivo</w:t>
      </w:r>
      <w:r w:rsidR="009B1DD1">
        <w:rPr>
          <w:rStyle w:val="CommentReference"/>
          <w:rFonts w:ascii="Times New Roman" w:hAnsi="Times New Roman"/>
          <w:sz w:val="24"/>
          <w:szCs w:val="24"/>
        </w:rPr>
        <w:t xml:space="preserve"> chicken breast sample for the MRIT validation purpos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72"/>
      </w:tblGrid>
      <w:tr w:rsidR="00F03123" w:rsidRPr="003F27AA" w14:paraId="01736FBD" w14:textId="77777777" w:rsidTr="009B0800">
        <w:tc>
          <w:tcPr>
            <w:tcW w:w="9288" w:type="dxa"/>
            <w:shd w:val="clear" w:color="auto" w:fill="auto"/>
          </w:tcPr>
          <w:p w14:paraId="3DEE7E63" w14:textId="1CE0BB0F" w:rsidR="00F03123" w:rsidRPr="003F27AA" w:rsidRDefault="009B1DD1" w:rsidP="003F27AA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i/>
                <w:noProof/>
                <w:color w:val="00B050"/>
              </w:rPr>
              <w:drawing>
                <wp:inline distT="0" distB="0" distL="0" distR="0" wp14:anchorId="7474E3F2" wp14:editId="192BF9A2">
                  <wp:extent cx="5790887" cy="3512820"/>
                  <wp:effectExtent l="0" t="0" r="635" b="0"/>
                  <wp:docPr id="2" name="Picture 2" descr="A picture containing text, colorful, different, clos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picture containing text, colorful, different, close&#10;&#10;Description automatically generated"/>
                          <pic:cNvPicPr/>
                        </pic:nvPicPr>
                        <pic:blipFill rotWithShape="1">
                          <a:blip r:embed="rId9"/>
                          <a:srcRect l="2015" t="3069" r="10931" b="3048"/>
                          <a:stretch/>
                        </pic:blipFill>
                        <pic:spPr bwMode="auto">
                          <a:xfrm>
                            <a:off x="0" y="0"/>
                            <a:ext cx="5804247" cy="35209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03123" w:rsidRPr="003F27AA" w14:paraId="3DDFA079" w14:textId="77777777" w:rsidTr="009B0800">
        <w:trPr>
          <w:trHeight w:val="535"/>
        </w:trPr>
        <w:tc>
          <w:tcPr>
            <w:tcW w:w="9288" w:type="dxa"/>
            <w:shd w:val="clear" w:color="auto" w:fill="auto"/>
          </w:tcPr>
          <w:p w14:paraId="44925BFC" w14:textId="5F27FB41" w:rsidR="00F03123" w:rsidRPr="003F27AA" w:rsidRDefault="00F03123" w:rsidP="003A7DF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A7DFA">
              <w:rPr>
                <w:rFonts w:ascii="Times New Roman" w:hAnsi="Times New Roman"/>
                <w:b/>
                <w:bCs/>
                <w:sz w:val="24"/>
                <w:szCs w:val="24"/>
              </w:rPr>
              <w:t>Fig.</w:t>
            </w:r>
            <w:r w:rsidR="00BD4FD4" w:rsidRPr="003A7D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F16D3C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proofErr w:type="gramStart"/>
            <w:r w:rsidR="00BD4FD4" w:rsidRPr="003A7DFA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="003A7DF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F27AA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B1DD1">
              <w:t>Illustration</w:t>
            </w:r>
            <w:proofErr w:type="gramEnd"/>
            <w:r w:rsidR="009B1DD1">
              <w:t xml:space="preserve"> of heating profile in 3 axial planes (shown in left figure) from MRI thermometry during </w:t>
            </w:r>
            <w:r w:rsidR="009B1DD1" w:rsidRPr="009B1DD1">
              <w:rPr>
                <w:i/>
                <w:iCs/>
              </w:rPr>
              <w:t>ex vivo</w:t>
            </w:r>
            <w:r w:rsidR="009B1DD1">
              <w:t xml:space="preserve"> chicken breast heating at 1 min, 2 min and 5 min.</w:t>
            </w:r>
            <w:r w:rsidRPr="003F27AA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14:paraId="14317480" w14:textId="77777777" w:rsidR="0093650D" w:rsidRDefault="00F16D3C" w:rsidP="00F16D3C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ab/>
      </w:r>
    </w:p>
    <w:p w14:paraId="4868C71C" w14:textId="77777777" w:rsidR="0093650D" w:rsidRDefault="0093650D" w:rsidP="00F16D3C">
      <w:pPr>
        <w:rPr>
          <w:rFonts w:ascii="Times New Roman" w:hAnsi="Times New Roman"/>
          <w:b/>
          <w:bCs/>
          <w:sz w:val="24"/>
          <w:szCs w:val="24"/>
        </w:rPr>
      </w:pPr>
    </w:p>
    <w:p w14:paraId="04B8A1BF" w14:textId="77777777" w:rsidR="0093650D" w:rsidRDefault="0093650D" w:rsidP="00F16D3C">
      <w:pPr>
        <w:rPr>
          <w:rFonts w:ascii="Times New Roman" w:hAnsi="Times New Roman"/>
          <w:b/>
          <w:bCs/>
          <w:sz w:val="24"/>
          <w:szCs w:val="24"/>
        </w:rPr>
      </w:pPr>
    </w:p>
    <w:p w14:paraId="7AB22874" w14:textId="77777777" w:rsidR="0093650D" w:rsidRDefault="0093650D" w:rsidP="00F16D3C">
      <w:pPr>
        <w:rPr>
          <w:rFonts w:ascii="Times New Roman" w:hAnsi="Times New Roman"/>
          <w:b/>
          <w:bCs/>
          <w:sz w:val="24"/>
          <w:szCs w:val="24"/>
        </w:rPr>
      </w:pPr>
    </w:p>
    <w:p w14:paraId="520E0238" w14:textId="77777777" w:rsidR="0093650D" w:rsidRDefault="0093650D" w:rsidP="00F16D3C">
      <w:pPr>
        <w:rPr>
          <w:rFonts w:ascii="Times New Roman" w:hAnsi="Times New Roman"/>
          <w:b/>
          <w:bCs/>
          <w:sz w:val="24"/>
          <w:szCs w:val="24"/>
        </w:rPr>
      </w:pPr>
    </w:p>
    <w:p w14:paraId="3475F9D3" w14:textId="77777777" w:rsidR="0093650D" w:rsidRDefault="0093650D" w:rsidP="00F16D3C">
      <w:pPr>
        <w:rPr>
          <w:rFonts w:ascii="Times New Roman" w:hAnsi="Times New Roman"/>
          <w:b/>
          <w:bCs/>
          <w:sz w:val="24"/>
          <w:szCs w:val="24"/>
        </w:rPr>
      </w:pPr>
    </w:p>
    <w:p w14:paraId="65C86781" w14:textId="77777777" w:rsidR="0093650D" w:rsidRDefault="0093650D" w:rsidP="00F16D3C">
      <w:pPr>
        <w:rPr>
          <w:rFonts w:ascii="Times New Roman" w:hAnsi="Times New Roman"/>
          <w:b/>
          <w:bCs/>
          <w:sz w:val="24"/>
          <w:szCs w:val="24"/>
        </w:rPr>
      </w:pPr>
    </w:p>
    <w:p w14:paraId="41FFD87C" w14:textId="77777777" w:rsidR="0093650D" w:rsidRDefault="0093650D" w:rsidP="00F16D3C">
      <w:pPr>
        <w:rPr>
          <w:rFonts w:ascii="Times New Roman" w:hAnsi="Times New Roman"/>
          <w:b/>
          <w:bCs/>
          <w:sz w:val="24"/>
          <w:szCs w:val="24"/>
        </w:rPr>
      </w:pPr>
    </w:p>
    <w:p w14:paraId="5F816A90" w14:textId="0FA4D804" w:rsidR="00AF4A8E" w:rsidRDefault="00F16D3C" w:rsidP="0093650D">
      <w:pPr>
        <w:ind w:firstLine="708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lastRenderedPageBreak/>
        <w:t>Full shape of heating pattern is illustrated in Figure S2 as estimated with use of computational model</w:t>
      </w:r>
      <w:r w:rsidR="009B1DD1">
        <w:rPr>
          <w:rFonts w:ascii="Times New Roman" w:hAnsi="Times New Roman"/>
          <w:bCs/>
          <w:sz w:val="24"/>
          <w:szCs w:val="24"/>
        </w:rPr>
        <w:t xml:space="preserve"> of applicator in </w:t>
      </w:r>
      <w:r w:rsidR="009B1DD1" w:rsidRPr="009B1DD1">
        <w:rPr>
          <w:rFonts w:ascii="Times New Roman" w:hAnsi="Times New Roman"/>
          <w:bCs/>
          <w:i/>
          <w:iCs/>
          <w:sz w:val="24"/>
          <w:szCs w:val="24"/>
        </w:rPr>
        <w:t>ex vivo</w:t>
      </w:r>
      <w:r w:rsidR="009B1DD1">
        <w:rPr>
          <w:rFonts w:ascii="Times New Roman" w:hAnsi="Times New Roman"/>
          <w:bCs/>
          <w:sz w:val="24"/>
          <w:szCs w:val="24"/>
        </w:rPr>
        <w:t xml:space="preserve"> liver as</w:t>
      </w:r>
      <w:r>
        <w:rPr>
          <w:rFonts w:ascii="Times New Roman" w:hAnsi="Times New Roman"/>
          <w:bCs/>
          <w:sz w:val="24"/>
          <w:szCs w:val="24"/>
        </w:rPr>
        <w:t xml:space="preserve"> described in main paper</w:t>
      </w:r>
      <w:r w:rsidR="00AF4A8E">
        <w:rPr>
          <w:rFonts w:ascii="Times New Roman" w:hAnsi="Times New Roman"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072"/>
      </w:tblGrid>
      <w:tr w:rsidR="002616CB" w:rsidRPr="003F27AA" w14:paraId="34EE69FE" w14:textId="77777777" w:rsidTr="009B0800">
        <w:tc>
          <w:tcPr>
            <w:tcW w:w="9212" w:type="dxa"/>
            <w:shd w:val="clear" w:color="auto" w:fill="auto"/>
          </w:tcPr>
          <w:p w14:paraId="02E20BE1" w14:textId="15136A07" w:rsidR="002616CB" w:rsidRPr="003F27AA" w:rsidRDefault="009B1DD1" w:rsidP="0002605F">
            <w:pPr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i/>
                <w:noProof/>
                <w:color w:val="00B050"/>
              </w:rPr>
              <w:drawing>
                <wp:inline distT="0" distB="0" distL="0" distR="0" wp14:anchorId="24D746E4" wp14:editId="71C76314">
                  <wp:extent cx="3254925" cy="2934970"/>
                  <wp:effectExtent l="0" t="0" r="3175" b="0"/>
                  <wp:docPr id="1" name="Picture 1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&#10;&#10;Description automatically generated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68631" cy="29473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16CB" w:rsidRPr="003F27AA" w14:paraId="70A66663" w14:textId="77777777" w:rsidTr="009B0800">
        <w:trPr>
          <w:cantSplit/>
        </w:trPr>
        <w:tc>
          <w:tcPr>
            <w:tcW w:w="9212" w:type="dxa"/>
            <w:shd w:val="clear" w:color="auto" w:fill="auto"/>
          </w:tcPr>
          <w:p w14:paraId="3964F20B" w14:textId="01C2E6B5" w:rsidR="002616CB" w:rsidRPr="003F27AA" w:rsidRDefault="002616CB" w:rsidP="003A7DFA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A7D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Fig. </w:t>
            </w:r>
            <w:r w:rsidR="00F16D3C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proofErr w:type="gramStart"/>
            <w:r w:rsidRPr="003A7DFA">
              <w:rPr>
                <w:rFonts w:ascii="Times New Roman" w:hAnsi="Times New Roman"/>
                <w:b/>
                <w:bCs/>
                <w:sz w:val="24"/>
                <w:szCs w:val="24"/>
              </w:rPr>
              <w:t>2</w:t>
            </w:r>
            <w:r w:rsidR="003A7DFA" w:rsidRPr="003A7DF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3650D">
              <w:rPr>
                <w:rFonts w:ascii="Times New Roman" w:hAnsi="Times New Roman"/>
                <w:sz w:val="24"/>
                <w:szCs w:val="24"/>
              </w:rPr>
              <w:t>Temperature</w:t>
            </w:r>
            <w:proofErr w:type="gramEnd"/>
            <w:r w:rsidR="0093650D">
              <w:rPr>
                <w:rFonts w:ascii="Times New Roman" w:hAnsi="Times New Roman"/>
                <w:sz w:val="24"/>
                <w:szCs w:val="24"/>
              </w:rPr>
              <w:t xml:space="preserve"> iso-surface for 55°</w:t>
            </w:r>
            <w:proofErr w:type="spellStart"/>
            <w:r w:rsidR="0093650D">
              <w:rPr>
                <w:rFonts w:ascii="Times New Roman" w:hAnsi="Times New Roman"/>
                <w:sz w:val="24"/>
                <w:szCs w:val="24"/>
              </w:rPr>
              <w:t>C at</w:t>
            </w:r>
            <w:proofErr w:type="spellEnd"/>
            <w:r w:rsidR="0093650D">
              <w:rPr>
                <w:rFonts w:ascii="Times New Roman" w:hAnsi="Times New Roman"/>
                <w:sz w:val="24"/>
                <w:szCs w:val="24"/>
              </w:rPr>
              <w:t xml:space="preserve"> A) 30s, B) 1 min, C) 3 min, and D) 5 minutes</w:t>
            </w:r>
            <w:r w:rsidR="002679B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</w:tbl>
    <w:p w14:paraId="119F1D97" w14:textId="66660597" w:rsidR="003A2A86" w:rsidRPr="00592900" w:rsidRDefault="008740E3" w:rsidP="006209C5">
      <w:pPr>
        <w:spacing w:line="480" w:lineRule="auto"/>
        <w:ind w:firstLine="708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  <w:bookmarkEnd w:id="0"/>
    </w:p>
    <w:sectPr w:rsidR="003A2A86" w:rsidRPr="00592900" w:rsidSect="00BA58A2">
      <w:footerReference w:type="default" r:id="rId11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5887A" w14:textId="77777777" w:rsidR="00DC3A46" w:rsidRDefault="00DC3A46" w:rsidP="003A0A13">
      <w:pPr>
        <w:spacing w:after="0" w:line="240" w:lineRule="auto"/>
      </w:pPr>
      <w:r>
        <w:separator/>
      </w:r>
    </w:p>
  </w:endnote>
  <w:endnote w:type="continuationSeparator" w:id="0">
    <w:p w14:paraId="2946F43E" w14:textId="77777777" w:rsidR="00DC3A46" w:rsidRDefault="00DC3A46" w:rsidP="003A0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1C5458" w14:textId="2A1121F7" w:rsidR="00BA0A46" w:rsidRDefault="00BA0A46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9641B6" w:rsidRPr="009641B6">
      <w:rPr>
        <w:noProof/>
        <w:lang w:val="cs-CZ"/>
      </w:rPr>
      <w:t>4</w:t>
    </w:r>
    <w:r>
      <w:fldChar w:fldCharType="end"/>
    </w:r>
  </w:p>
  <w:p w14:paraId="71DC9B11" w14:textId="77777777" w:rsidR="00BA0A46" w:rsidRDefault="00BA0A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33B11" w14:textId="77777777" w:rsidR="00DC3A46" w:rsidRDefault="00DC3A46" w:rsidP="003A0A13">
      <w:pPr>
        <w:spacing w:after="0" w:line="240" w:lineRule="auto"/>
      </w:pPr>
      <w:r>
        <w:separator/>
      </w:r>
    </w:p>
  </w:footnote>
  <w:footnote w:type="continuationSeparator" w:id="0">
    <w:p w14:paraId="4B4B498A" w14:textId="77777777" w:rsidR="00DC3A46" w:rsidRDefault="00DC3A46" w:rsidP="003A0A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230726"/>
    <w:multiLevelType w:val="hybridMultilevel"/>
    <w:tmpl w:val="20CC741A"/>
    <w:lvl w:ilvl="0" w:tplc="46D6FA90">
      <w:start w:val="3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0B68EA"/>
    <w:multiLevelType w:val="hybridMultilevel"/>
    <w:tmpl w:val="2F460910"/>
    <w:lvl w:ilvl="0" w:tplc="4F0622FA">
      <w:start w:val="4"/>
      <w:numFmt w:val="bullet"/>
      <w:lvlText w:val="-"/>
      <w:lvlJc w:val="left"/>
      <w:pPr>
        <w:ind w:left="1066" w:hanging="360"/>
      </w:pPr>
      <w:rPr>
        <w:rFonts w:ascii="Times New Roman" w:eastAsia="SimSun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786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506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3226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946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666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386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6106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826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1C46"/>
    <w:rsid w:val="00000611"/>
    <w:rsid w:val="0000311B"/>
    <w:rsid w:val="0000378F"/>
    <w:rsid w:val="000040D0"/>
    <w:rsid w:val="000146C5"/>
    <w:rsid w:val="00015E9A"/>
    <w:rsid w:val="00017D08"/>
    <w:rsid w:val="00020240"/>
    <w:rsid w:val="000213B5"/>
    <w:rsid w:val="000227D8"/>
    <w:rsid w:val="00022AB7"/>
    <w:rsid w:val="0002605F"/>
    <w:rsid w:val="0003119B"/>
    <w:rsid w:val="000345A6"/>
    <w:rsid w:val="00035E53"/>
    <w:rsid w:val="00041830"/>
    <w:rsid w:val="00043394"/>
    <w:rsid w:val="00043588"/>
    <w:rsid w:val="000456C4"/>
    <w:rsid w:val="00045EED"/>
    <w:rsid w:val="0005105A"/>
    <w:rsid w:val="00051844"/>
    <w:rsid w:val="0005226A"/>
    <w:rsid w:val="00052C99"/>
    <w:rsid w:val="00052E0F"/>
    <w:rsid w:val="0005318B"/>
    <w:rsid w:val="00054242"/>
    <w:rsid w:val="00055EAE"/>
    <w:rsid w:val="000567F9"/>
    <w:rsid w:val="00056AC6"/>
    <w:rsid w:val="0006055E"/>
    <w:rsid w:val="00062CC7"/>
    <w:rsid w:val="0006719B"/>
    <w:rsid w:val="00070353"/>
    <w:rsid w:val="000728C9"/>
    <w:rsid w:val="00073B23"/>
    <w:rsid w:val="00080418"/>
    <w:rsid w:val="000822F7"/>
    <w:rsid w:val="00082923"/>
    <w:rsid w:val="00085758"/>
    <w:rsid w:val="00091894"/>
    <w:rsid w:val="000924A3"/>
    <w:rsid w:val="00092D92"/>
    <w:rsid w:val="0009382B"/>
    <w:rsid w:val="00095E77"/>
    <w:rsid w:val="00097499"/>
    <w:rsid w:val="000A14D5"/>
    <w:rsid w:val="000A1552"/>
    <w:rsid w:val="000A38F6"/>
    <w:rsid w:val="000A646E"/>
    <w:rsid w:val="000B518C"/>
    <w:rsid w:val="000B5B7D"/>
    <w:rsid w:val="000B7090"/>
    <w:rsid w:val="000C2563"/>
    <w:rsid w:val="000C2A04"/>
    <w:rsid w:val="000C3647"/>
    <w:rsid w:val="000C4385"/>
    <w:rsid w:val="000C5675"/>
    <w:rsid w:val="000C6DE0"/>
    <w:rsid w:val="000D07B6"/>
    <w:rsid w:val="000D3832"/>
    <w:rsid w:val="000D3A39"/>
    <w:rsid w:val="000D5999"/>
    <w:rsid w:val="000D5BDA"/>
    <w:rsid w:val="000E1581"/>
    <w:rsid w:val="000E3173"/>
    <w:rsid w:val="000E42C7"/>
    <w:rsid w:val="000E44DF"/>
    <w:rsid w:val="000E49B5"/>
    <w:rsid w:val="000E60BC"/>
    <w:rsid w:val="00100A3E"/>
    <w:rsid w:val="00107BC2"/>
    <w:rsid w:val="001120C0"/>
    <w:rsid w:val="00113901"/>
    <w:rsid w:val="00114DCA"/>
    <w:rsid w:val="0011555F"/>
    <w:rsid w:val="001221E9"/>
    <w:rsid w:val="00125F85"/>
    <w:rsid w:val="00126C3A"/>
    <w:rsid w:val="0012782C"/>
    <w:rsid w:val="0013067A"/>
    <w:rsid w:val="00135FE6"/>
    <w:rsid w:val="00137745"/>
    <w:rsid w:val="0015062B"/>
    <w:rsid w:val="00151992"/>
    <w:rsid w:val="00153D37"/>
    <w:rsid w:val="00156A5E"/>
    <w:rsid w:val="00157306"/>
    <w:rsid w:val="00157CAD"/>
    <w:rsid w:val="00161B0D"/>
    <w:rsid w:val="00162A8A"/>
    <w:rsid w:val="0016384B"/>
    <w:rsid w:val="00163C6D"/>
    <w:rsid w:val="001731FD"/>
    <w:rsid w:val="0017746F"/>
    <w:rsid w:val="0018043F"/>
    <w:rsid w:val="00184ECC"/>
    <w:rsid w:val="0019000F"/>
    <w:rsid w:val="00190ACE"/>
    <w:rsid w:val="00193324"/>
    <w:rsid w:val="001944E8"/>
    <w:rsid w:val="001A33F9"/>
    <w:rsid w:val="001A5549"/>
    <w:rsid w:val="001A622D"/>
    <w:rsid w:val="001A6733"/>
    <w:rsid w:val="001B1F2B"/>
    <w:rsid w:val="001B20ED"/>
    <w:rsid w:val="001B23A2"/>
    <w:rsid w:val="001B315C"/>
    <w:rsid w:val="001B774F"/>
    <w:rsid w:val="001C4B96"/>
    <w:rsid w:val="001C676B"/>
    <w:rsid w:val="001E1A04"/>
    <w:rsid w:val="001E36ED"/>
    <w:rsid w:val="001E5879"/>
    <w:rsid w:val="001E75A1"/>
    <w:rsid w:val="001E75A7"/>
    <w:rsid w:val="001F20A0"/>
    <w:rsid w:val="001F2B40"/>
    <w:rsid w:val="001F4C61"/>
    <w:rsid w:val="001F6E4E"/>
    <w:rsid w:val="001F7CE9"/>
    <w:rsid w:val="00202289"/>
    <w:rsid w:val="00205979"/>
    <w:rsid w:val="0020682F"/>
    <w:rsid w:val="00215E98"/>
    <w:rsid w:val="00216455"/>
    <w:rsid w:val="00217A4A"/>
    <w:rsid w:val="002228A6"/>
    <w:rsid w:val="00225E4B"/>
    <w:rsid w:val="002274F7"/>
    <w:rsid w:val="00233EAE"/>
    <w:rsid w:val="002345C1"/>
    <w:rsid w:val="00234C17"/>
    <w:rsid w:val="0023580D"/>
    <w:rsid w:val="002418DB"/>
    <w:rsid w:val="00242AA7"/>
    <w:rsid w:val="00243A14"/>
    <w:rsid w:val="00251286"/>
    <w:rsid w:val="002515E9"/>
    <w:rsid w:val="00254A0C"/>
    <w:rsid w:val="002550C7"/>
    <w:rsid w:val="00255EC2"/>
    <w:rsid w:val="002566A0"/>
    <w:rsid w:val="002572BF"/>
    <w:rsid w:val="00260789"/>
    <w:rsid w:val="002616CB"/>
    <w:rsid w:val="00263287"/>
    <w:rsid w:val="002679B9"/>
    <w:rsid w:val="00267D66"/>
    <w:rsid w:val="00272AE4"/>
    <w:rsid w:val="00272BB5"/>
    <w:rsid w:val="002756FD"/>
    <w:rsid w:val="002757A0"/>
    <w:rsid w:val="002811A8"/>
    <w:rsid w:val="00283FE8"/>
    <w:rsid w:val="00296BFF"/>
    <w:rsid w:val="002976AE"/>
    <w:rsid w:val="002976C5"/>
    <w:rsid w:val="002A1C6E"/>
    <w:rsid w:val="002A4339"/>
    <w:rsid w:val="002A58E7"/>
    <w:rsid w:val="002B179A"/>
    <w:rsid w:val="002B2E44"/>
    <w:rsid w:val="002B3A1E"/>
    <w:rsid w:val="002B5AE8"/>
    <w:rsid w:val="002C0B65"/>
    <w:rsid w:val="002C13BE"/>
    <w:rsid w:val="002C53CB"/>
    <w:rsid w:val="002C6B79"/>
    <w:rsid w:val="002C7DB7"/>
    <w:rsid w:val="002D2466"/>
    <w:rsid w:val="002D78E4"/>
    <w:rsid w:val="002E1A64"/>
    <w:rsid w:val="002E370B"/>
    <w:rsid w:val="002E49E6"/>
    <w:rsid w:val="002E549E"/>
    <w:rsid w:val="002F4C49"/>
    <w:rsid w:val="00303331"/>
    <w:rsid w:val="00303CC9"/>
    <w:rsid w:val="0030503B"/>
    <w:rsid w:val="003053C5"/>
    <w:rsid w:val="00306D3C"/>
    <w:rsid w:val="00306F0F"/>
    <w:rsid w:val="00311CF0"/>
    <w:rsid w:val="003128DE"/>
    <w:rsid w:val="003163E7"/>
    <w:rsid w:val="0031642C"/>
    <w:rsid w:val="003165D7"/>
    <w:rsid w:val="0032025C"/>
    <w:rsid w:val="003256D3"/>
    <w:rsid w:val="003271B0"/>
    <w:rsid w:val="003324F8"/>
    <w:rsid w:val="00332B61"/>
    <w:rsid w:val="00341C4B"/>
    <w:rsid w:val="00343BE8"/>
    <w:rsid w:val="00347D4F"/>
    <w:rsid w:val="003516DB"/>
    <w:rsid w:val="0037116B"/>
    <w:rsid w:val="00390CEB"/>
    <w:rsid w:val="00393034"/>
    <w:rsid w:val="003931BB"/>
    <w:rsid w:val="00393EE8"/>
    <w:rsid w:val="00394121"/>
    <w:rsid w:val="0039720E"/>
    <w:rsid w:val="003A0A13"/>
    <w:rsid w:val="003A199F"/>
    <w:rsid w:val="003A1DF3"/>
    <w:rsid w:val="003A2587"/>
    <w:rsid w:val="003A2A86"/>
    <w:rsid w:val="003A3309"/>
    <w:rsid w:val="003A5322"/>
    <w:rsid w:val="003A6F7A"/>
    <w:rsid w:val="003A7DFA"/>
    <w:rsid w:val="003B0A74"/>
    <w:rsid w:val="003B5700"/>
    <w:rsid w:val="003C14B9"/>
    <w:rsid w:val="003C1F1F"/>
    <w:rsid w:val="003C4C42"/>
    <w:rsid w:val="003C4E69"/>
    <w:rsid w:val="003D1432"/>
    <w:rsid w:val="003D15BE"/>
    <w:rsid w:val="003D2D66"/>
    <w:rsid w:val="003D4E6D"/>
    <w:rsid w:val="003D6276"/>
    <w:rsid w:val="003D6DD7"/>
    <w:rsid w:val="003D790D"/>
    <w:rsid w:val="003E3287"/>
    <w:rsid w:val="003E6F92"/>
    <w:rsid w:val="003E7566"/>
    <w:rsid w:val="003F27AA"/>
    <w:rsid w:val="003F4E90"/>
    <w:rsid w:val="003F4F12"/>
    <w:rsid w:val="003F6DDB"/>
    <w:rsid w:val="003F764B"/>
    <w:rsid w:val="0040384B"/>
    <w:rsid w:val="0041222A"/>
    <w:rsid w:val="00414498"/>
    <w:rsid w:val="004149B3"/>
    <w:rsid w:val="00416998"/>
    <w:rsid w:val="00416DDB"/>
    <w:rsid w:val="004209EF"/>
    <w:rsid w:val="004219D8"/>
    <w:rsid w:val="00421FF7"/>
    <w:rsid w:val="00432197"/>
    <w:rsid w:val="00432417"/>
    <w:rsid w:val="00441CB0"/>
    <w:rsid w:val="00442830"/>
    <w:rsid w:val="00446FD7"/>
    <w:rsid w:val="004501BE"/>
    <w:rsid w:val="00452B7D"/>
    <w:rsid w:val="00455921"/>
    <w:rsid w:val="00460961"/>
    <w:rsid w:val="004645ED"/>
    <w:rsid w:val="004646A0"/>
    <w:rsid w:val="004656DF"/>
    <w:rsid w:val="0046585B"/>
    <w:rsid w:val="0046650C"/>
    <w:rsid w:val="004720D8"/>
    <w:rsid w:val="00472A53"/>
    <w:rsid w:val="00473AF6"/>
    <w:rsid w:val="00476A10"/>
    <w:rsid w:val="004810D3"/>
    <w:rsid w:val="00483DD9"/>
    <w:rsid w:val="004852E1"/>
    <w:rsid w:val="004857CA"/>
    <w:rsid w:val="004938C0"/>
    <w:rsid w:val="00495212"/>
    <w:rsid w:val="00496E82"/>
    <w:rsid w:val="00497B11"/>
    <w:rsid w:val="004A02A6"/>
    <w:rsid w:val="004A1A5B"/>
    <w:rsid w:val="004A3728"/>
    <w:rsid w:val="004A3F27"/>
    <w:rsid w:val="004A4597"/>
    <w:rsid w:val="004B2359"/>
    <w:rsid w:val="004B2437"/>
    <w:rsid w:val="004B3D1D"/>
    <w:rsid w:val="004B3D32"/>
    <w:rsid w:val="004B4262"/>
    <w:rsid w:val="004B62B6"/>
    <w:rsid w:val="004B68E8"/>
    <w:rsid w:val="004C00B1"/>
    <w:rsid w:val="004C42EB"/>
    <w:rsid w:val="004C6195"/>
    <w:rsid w:val="004D62F5"/>
    <w:rsid w:val="004E0809"/>
    <w:rsid w:val="004E288F"/>
    <w:rsid w:val="004E31FC"/>
    <w:rsid w:val="004E42F8"/>
    <w:rsid w:val="004E553B"/>
    <w:rsid w:val="004E5865"/>
    <w:rsid w:val="004E6A3C"/>
    <w:rsid w:val="004E7AD4"/>
    <w:rsid w:val="004F0E90"/>
    <w:rsid w:val="004F5C62"/>
    <w:rsid w:val="00501099"/>
    <w:rsid w:val="00502696"/>
    <w:rsid w:val="00504EA3"/>
    <w:rsid w:val="00511BFD"/>
    <w:rsid w:val="005165A8"/>
    <w:rsid w:val="00516676"/>
    <w:rsid w:val="00516A05"/>
    <w:rsid w:val="005218F8"/>
    <w:rsid w:val="005233B8"/>
    <w:rsid w:val="00524512"/>
    <w:rsid w:val="0053077B"/>
    <w:rsid w:val="00533FD5"/>
    <w:rsid w:val="0053788B"/>
    <w:rsid w:val="00537B81"/>
    <w:rsid w:val="00540E8A"/>
    <w:rsid w:val="0054281F"/>
    <w:rsid w:val="00543F63"/>
    <w:rsid w:val="005462F9"/>
    <w:rsid w:val="00550304"/>
    <w:rsid w:val="00550367"/>
    <w:rsid w:val="00553523"/>
    <w:rsid w:val="00555289"/>
    <w:rsid w:val="00557835"/>
    <w:rsid w:val="00562CF6"/>
    <w:rsid w:val="0056313D"/>
    <w:rsid w:val="00570EA8"/>
    <w:rsid w:val="00571AFC"/>
    <w:rsid w:val="0057252A"/>
    <w:rsid w:val="00574426"/>
    <w:rsid w:val="00574E38"/>
    <w:rsid w:val="00574F17"/>
    <w:rsid w:val="00585481"/>
    <w:rsid w:val="005913DA"/>
    <w:rsid w:val="00592423"/>
    <w:rsid w:val="00592900"/>
    <w:rsid w:val="005941FB"/>
    <w:rsid w:val="00595E45"/>
    <w:rsid w:val="00596627"/>
    <w:rsid w:val="00596F81"/>
    <w:rsid w:val="005A03E3"/>
    <w:rsid w:val="005A051E"/>
    <w:rsid w:val="005A1791"/>
    <w:rsid w:val="005A492F"/>
    <w:rsid w:val="005A512E"/>
    <w:rsid w:val="005A576C"/>
    <w:rsid w:val="005B5137"/>
    <w:rsid w:val="005B6D04"/>
    <w:rsid w:val="005C2F61"/>
    <w:rsid w:val="005C42CA"/>
    <w:rsid w:val="005D0C68"/>
    <w:rsid w:val="005D14BC"/>
    <w:rsid w:val="005D17E7"/>
    <w:rsid w:val="005D301C"/>
    <w:rsid w:val="005D494F"/>
    <w:rsid w:val="005D761F"/>
    <w:rsid w:val="005E2571"/>
    <w:rsid w:val="005E2914"/>
    <w:rsid w:val="005F1AE9"/>
    <w:rsid w:val="005F42F9"/>
    <w:rsid w:val="005F6105"/>
    <w:rsid w:val="005F65C0"/>
    <w:rsid w:val="00600085"/>
    <w:rsid w:val="00600397"/>
    <w:rsid w:val="00600E46"/>
    <w:rsid w:val="00604178"/>
    <w:rsid w:val="00605E70"/>
    <w:rsid w:val="00607E73"/>
    <w:rsid w:val="006130C6"/>
    <w:rsid w:val="00614EBD"/>
    <w:rsid w:val="006166A0"/>
    <w:rsid w:val="00616EF7"/>
    <w:rsid w:val="0061753C"/>
    <w:rsid w:val="006209C5"/>
    <w:rsid w:val="00620C30"/>
    <w:rsid w:val="00621300"/>
    <w:rsid w:val="00621A2F"/>
    <w:rsid w:val="00622517"/>
    <w:rsid w:val="00630F1B"/>
    <w:rsid w:val="00631A65"/>
    <w:rsid w:val="00634DF9"/>
    <w:rsid w:val="00635169"/>
    <w:rsid w:val="00635A00"/>
    <w:rsid w:val="006400A5"/>
    <w:rsid w:val="00640C38"/>
    <w:rsid w:val="0064426E"/>
    <w:rsid w:val="00644B1D"/>
    <w:rsid w:val="0064626B"/>
    <w:rsid w:val="0064696D"/>
    <w:rsid w:val="006519A3"/>
    <w:rsid w:val="006627CD"/>
    <w:rsid w:val="00663E71"/>
    <w:rsid w:val="00663FBF"/>
    <w:rsid w:val="00671558"/>
    <w:rsid w:val="00671F3F"/>
    <w:rsid w:val="006720F3"/>
    <w:rsid w:val="00674E24"/>
    <w:rsid w:val="006775F0"/>
    <w:rsid w:val="00680D76"/>
    <w:rsid w:val="0068148E"/>
    <w:rsid w:val="0068179E"/>
    <w:rsid w:val="006851EB"/>
    <w:rsid w:val="006864C9"/>
    <w:rsid w:val="0068681D"/>
    <w:rsid w:val="006869B1"/>
    <w:rsid w:val="00691D7A"/>
    <w:rsid w:val="00692931"/>
    <w:rsid w:val="00692ACB"/>
    <w:rsid w:val="006A2EE8"/>
    <w:rsid w:val="006A3F8D"/>
    <w:rsid w:val="006A5008"/>
    <w:rsid w:val="006A6627"/>
    <w:rsid w:val="006A6E9D"/>
    <w:rsid w:val="006A70F7"/>
    <w:rsid w:val="006B290A"/>
    <w:rsid w:val="006B65F7"/>
    <w:rsid w:val="006B7EA1"/>
    <w:rsid w:val="006C13AB"/>
    <w:rsid w:val="006C3265"/>
    <w:rsid w:val="006C431E"/>
    <w:rsid w:val="006C497E"/>
    <w:rsid w:val="006D087E"/>
    <w:rsid w:val="006D094E"/>
    <w:rsid w:val="006D402D"/>
    <w:rsid w:val="006D5BBE"/>
    <w:rsid w:val="006D6BB8"/>
    <w:rsid w:val="006D7100"/>
    <w:rsid w:val="006D7339"/>
    <w:rsid w:val="006E5D8E"/>
    <w:rsid w:val="006F6D46"/>
    <w:rsid w:val="006F7FC2"/>
    <w:rsid w:val="007006A6"/>
    <w:rsid w:val="00701BFF"/>
    <w:rsid w:val="00702A46"/>
    <w:rsid w:val="0070340E"/>
    <w:rsid w:val="007034E6"/>
    <w:rsid w:val="00704DA8"/>
    <w:rsid w:val="007059EA"/>
    <w:rsid w:val="00707AD5"/>
    <w:rsid w:val="00710C05"/>
    <w:rsid w:val="00712C7D"/>
    <w:rsid w:val="007178EA"/>
    <w:rsid w:val="007208CE"/>
    <w:rsid w:val="00722371"/>
    <w:rsid w:val="007229EA"/>
    <w:rsid w:val="00722A2D"/>
    <w:rsid w:val="00723790"/>
    <w:rsid w:val="00723EAC"/>
    <w:rsid w:val="007314A2"/>
    <w:rsid w:val="00732EE6"/>
    <w:rsid w:val="0073394C"/>
    <w:rsid w:val="00735205"/>
    <w:rsid w:val="007368B8"/>
    <w:rsid w:val="00740371"/>
    <w:rsid w:val="00744620"/>
    <w:rsid w:val="00750B28"/>
    <w:rsid w:val="00750D2C"/>
    <w:rsid w:val="007529B9"/>
    <w:rsid w:val="00753243"/>
    <w:rsid w:val="007539C1"/>
    <w:rsid w:val="00757685"/>
    <w:rsid w:val="00757B34"/>
    <w:rsid w:val="007703CE"/>
    <w:rsid w:val="007707D8"/>
    <w:rsid w:val="00770BBB"/>
    <w:rsid w:val="00770E66"/>
    <w:rsid w:val="007731ED"/>
    <w:rsid w:val="00774E2D"/>
    <w:rsid w:val="0078364A"/>
    <w:rsid w:val="007840F4"/>
    <w:rsid w:val="00784C0D"/>
    <w:rsid w:val="0079319B"/>
    <w:rsid w:val="00793923"/>
    <w:rsid w:val="007A3A66"/>
    <w:rsid w:val="007A4B5B"/>
    <w:rsid w:val="007A640D"/>
    <w:rsid w:val="007B5C4F"/>
    <w:rsid w:val="007B6609"/>
    <w:rsid w:val="007B6900"/>
    <w:rsid w:val="007C084E"/>
    <w:rsid w:val="007C10D2"/>
    <w:rsid w:val="007C26C5"/>
    <w:rsid w:val="007C2DB5"/>
    <w:rsid w:val="007C5F5C"/>
    <w:rsid w:val="007C723D"/>
    <w:rsid w:val="007C7C8E"/>
    <w:rsid w:val="007D27AE"/>
    <w:rsid w:val="007D2D37"/>
    <w:rsid w:val="007E20E7"/>
    <w:rsid w:val="007E28AF"/>
    <w:rsid w:val="007E3422"/>
    <w:rsid w:val="007E66E0"/>
    <w:rsid w:val="007E772C"/>
    <w:rsid w:val="007F1EBB"/>
    <w:rsid w:val="0081220A"/>
    <w:rsid w:val="0081504C"/>
    <w:rsid w:val="0081544E"/>
    <w:rsid w:val="008221A6"/>
    <w:rsid w:val="00824E61"/>
    <w:rsid w:val="008255A0"/>
    <w:rsid w:val="00825E12"/>
    <w:rsid w:val="0082634D"/>
    <w:rsid w:val="00826D40"/>
    <w:rsid w:val="00833F3B"/>
    <w:rsid w:val="008346E4"/>
    <w:rsid w:val="00837CE0"/>
    <w:rsid w:val="00840880"/>
    <w:rsid w:val="0084395C"/>
    <w:rsid w:val="008462CB"/>
    <w:rsid w:val="00850189"/>
    <w:rsid w:val="00852D5D"/>
    <w:rsid w:val="00854977"/>
    <w:rsid w:val="00856DBE"/>
    <w:rsid w:val="008634F0"/>
    <w:rsid w:val="00865862"/>
    <w:rsid w:val="00867343"/>
    <w:rsid w:val="00873DFB"/>
    <w:rsid w:val="008740E3"/>
    <w:rsid w:val="00875F24"/>
    <w:rsid w:val="0088112B"/>
    <w:rsid w:val="008811AA"/>
    <w:rsid w:val="008816F3"/>
    <w:rsid w:val="00881DC9"/>
    <w:rsid w:val="0088235B"/>
    <w:rsid w:val="00884E42"/>
    <w:rsid w:val="00886EF2"/>
    <w:rsid w:val="0088749C"/>
    <w:rsid w:val="008878F9"/>
    <w:rsid w:val="00887F6E"/>
    <w:rsid w:val="00891B0D"/>
    <w:rsid w:val="00892971"/>
    <w:rsid w:val="00892FD3"/>
    <w:rsid w:val="008935E5"/>
    <w:rsid w:val="00895C0C"/>
    <w:rsid w:val="00895E53"/>
    <w:rsid w:val="00896F6A"/>
    <w:rsid w:val="008A252B"/>
    <w:rsid w:val="008A3AA7"/>
    <w:rsid w:val="008B1E18"/>
    <w:rsid w:val="008B3E6A"/>
    <w:rsid w:val="008B7ECC"/>
    <w:rsid w:val="008C1300"/>
    <w:rsid w:val="008C6396"/>
    <w:rsid w:val="008D0649"/>
    <w:rsid w:val="008D4F13"/>
    <w:rsid w:val="008D7316"/>
    <w:rsid w:val="008E1565"/>
    <w:rsid w:val="008E66E3"/>
    <w:rsid w:val="008F55EA"/>
    <w:rsid w:val="008F6B87"/>
    <w:rsid w:val="00901090"/>
    <w:rsid w:val="0090489E"/>
    <w:rsid w:val="00905E42"/>
    <w:rsid w:val="00906A32"/>
    <w:rsid w:val="00912AF7"/>
    <w:rsid w:val="00915FCE"/>
    <w:rsid w:val="009250B1"/>
    <w:rsid w:val="009309CD"/>
    <w:rsid w:val="00930CD2"/>
    <w:rsid w:val="009323D2"/>
    <w:rsid w:val="0093650D"/>
    <w:rsid w:val="009374CD"/>
    <w:rsid w:val="00937DE3"/>
    <w:rsid w:val="0094086F"/>
    <w:rsid w:val="00940FD3"/>
    <w:rsid w:val="009412AA"/>
    <w:rsid w:val="00941300"/>
    <w:rsid w:val="00945665"/>
    <w:rsid w:val="00945C6C"/>
    <w:rsid w:val="00947BE3"/>
    <w:rsid w:val="00950CCB"/>
    <w:rsid w:val="009513FC"/>
    <w:rsid w:val="00951502"/>
    <w:rsid w:val="00952A42"/>
    <w:rsid w:val="00960F89"/>
    <w:rsid w:val="009632CC"/>
    <w:rsid w:val="00963F8A"/>
    <w:rsid w:val="009641B6"/>
    <w:rsid w:val="0096743B"/>
    <w:rsid w:val="009716A0"/>
    <w:rsid w:val="00971EE8"/>
    <w:rsid w:val="0097302D"/>
    <w:rsid w:val="009733FB"/>
    <w:rsid w:val="00974610"/>
    <w:rsid w:val="009755AF"/>
    <w:rsid w:val="00982462"/>
    <w:rsid w:val="00982DAF"/>
    <w:rsid w:val="009830D0"/>
    <w:rsid w:val="0098581F"/>
    <w:rsid w:val="009862F4"/>
    <w:rsid w:val="00990461"/>
    <w:rsid w:val="009A12DF"/>
    <w:rsid w:val="009A2A2F"/>
    <w:rsid w:val="009A2B95"/>
    <w:rsid w:val="009A5696"/>
    <w:rsid w:val="009A5AE7"/>
    <w:rsid w:val="009B0800"/>
    <w:rsid w:val="009B1DB7"/>
    <w:rsid w:val="009B1DD1"/>
    <w:rsid w:val="009B5C2D"/>
    <w:rsid w:val="009C2250"/>
    <w:rsid w:val="009C290B"/>
    <w:rsid w:val="009C3394"/>
    <w:rsid w:val="009C6A5F"/>
    <w:rsid w:val="009E5C05"/>
    <w:rsid w:val="009E64A1"/>
    <w:rsid w:val="009E7C7B"/>
    <w:rsid w:val="009F1398"/>
    <w:rsid w:val="009F7557"/>
    <w:rsid w:val="00A037FB"/>
    <w:rsid w:val="00A03D8B"/>
    <w:rsid w:val="00A03FB1"/>
    <w:rsid w:val="00A06EA4"/>
    <w:rsid w:val="00A11FBC"/>
    <w:rsid w:val="00A130AF"/>
    <w:rsid w:val="00A16154"/>
    <w:rsid w:val="00A167E6"/>
    <w:rsid w:val="00A24F15"/>
    <w:rsid w:val="00A26F5B"/>
    <w:rsid w:val="00A2708D"/>
    <w:rsid w:val="00A4378E"/>
    <w:rsid w:val="00A47AE7"/>
    <w:rsid w:val="00A52B29"/>
    <w:rsid w:val="00A5463B"/>
    <w:rsid w:val="00A553E3"/>
    <w:rsid w:val="00A55EF7"/>
    <w:rsid w:val="00A57B0E"/>
    <w:rsid w:val="00A629E6"/>
    <w:rsid w:val="00A64DC9"/>
    <w:rsid w:val="00A7131E"/>
    <w:rsid w:val="00A71890"/>
    <w:rsid w:val="00A72105"/>
    <w:rsid w:val="00A7495D"/>
    <w:rsid w:val="00A76362"/>
    <w:rsid w:val="00A81C2B"/>
    <w:rsid w:val="00A828EA"/>
    <w:rsid w:val="00A829F3"/>
    <w:rsid w:val="00A93D86"/>
    <w:rsid w:val="00AA0D20"/>
    <w:rsid w:val="00AA38B3"/>
    <w:rsid w:val="00AA3960"/>
    <w:rsid w:val="00AA3E48"/>
    <w:rsid w:val="00AA68AD"/>
    <w:rsid w:val="00AA72B3"/>
    <w:rsid w:val="00AA7804"/>
    <w:rsid w:val="00AB06F8"/>
    <w:rsid w:val="00AB327C"/>
    <w:rsid w:val="00AB7180"/>
    <w:rsid w:val="00AC0C96"/>
    <w:rsid w:val="00AD0AB2"/>
    <w:rsid w:val="00AD1C94"/>
    <w:rsid w:val="00AD5AB4"/>
    <w:rsid w:val="00AE5308"/>
    <w:rsid w:val="00AF21DE"/>
    <w:rsid w:val="00AF251C"/>
    <w:rsid w:val="00AF4A8E"/>
    <w:rsid w:val="00AF7751"/>
    <w:rsid w:val="00B0008E"/>
    <w:rsid w:val="00B00780"/>
    <w:rsid w:val="00B07E72"/>
    <w:rsid w:val="00B11044"/>
    <w:rsid w:val="00B13284"/>
    <w:rsid w:val="00B13CE9"/>
    <w:rsid w:val="00B16606"/>
    <w:rsid w:val="00B256CD"/>
    <w:rsid w:val="00B26475"/>
    <w:rsid w:val="00B270DF"/>
    <w:rsid w:val="00B31A46"/>
    <w:rsid w:val="00B330FA"/>
    <w:rsid w:val="00B33F54"/>
    <w:rsid w:val="00B3466D"/>
    <w:rsid w:val="00B34FC0"/>
    <w:rsid w:val="00B365F3"/>
    <w:rsid w:val="00B40D9D"/>
    <w:rsid w:val="00B4200C"/>
    <w:rsid w:val="00B421C9"/>
    <w:rsid w:val="00B51ACB"/>
    <w:rsid w:val="00B53AC3"/>
    <w:rsid w:val="00B57434"/>
    <w:rsid w:val="00B57F2B"/>
    <w:rsid w:val="00B60514"/>
    <w:rsid w:val="00B61A1A"/>
    <w:rsid w:val="00B61FBB"/>
    <w:rsid w:val="00B63C9D"/>
    <w:rsid w:val="00B66494"/>
    <w:rsid w:val="00B67D55"/>
    <w:rsid w:val="00B726B3"/>
    <w:rsid w:val="00B73CA3"/>
    <w:rsid w:val="00B74E96"/>
    <w:rsid w:val="00B75164"/>
    <w:rsid w:val="00B8363A"/>
    <w:rsid w:val="00B912CB"/>
    <w:rsid w:val="00B93BAC"/>
    <w:rsid w:val="00BA0809"/>
    <w:rsid w:val="00BA0A46"/>
    <w:rsid w:val="00BA58A2"/>
    <w:rsid w:val="00BB2C75"/>
    <w:rsid w:val="00BC452A"/>
    <w:rsid w:val="00BC65E7"/>
    <w:rsid w:val="00BC73F6"/>
    <w:rsid w:val="00BD1DC2"/>
    <w:rsid w:val="00BD247D"/>
    <w:rsid w:val="00BD4FD4"/>
    <w:rsid w:val="00BD5556"/>
    <w:rsid w:val="00BD589E"/>
    <w:rsid w:val="00BE3308"/>
    <w:rsid w:val="00BE3ED5"/>
    <w:rsid w:val="00BE5010"/>
    <w:rsid w:val="00BF0238"/>
    <w:rsid w:val="00BF1C6A"/>
    <w:rsid w:val="00BF2114"/>
    <w:rsid w:val="00BF6468"/>
    <w:rsid w:val="00C03A73"/>
    <w:rsid w:val="00C03D33"/>
    <w:rsid w:val="00C0511B"/>
    <w:rsid w:val="00C05C21"/>
    <w:rsid w:val="00C0703B"/>
    <w:rsid w:val="00C07A3C"/>
    <w:rsid w:val="00C104C5"/>
    <w:rsid w:val="00C1324A"/>
    <w:rsid w:val="00C132A4"/>
    <w:rsid w:val="00C20F41"/>
    <w:rsid w:val="00C237B9"/>
    <w:rsid w:val="00C25CE6"/>
    <w:rsid w:val="00C27364"/>
    <w:rsid w:val="00C27AB7"/>
    <w:rsid w:val="00C3074C"/>
    <w:rsid w:val="00C421B1"/>
    <w:rsid w:val="00C42F63"/>
    <w:rsid w:val="00C454C9"/>
    <w:rsid w:val="00C51179"/>
    <w:rsid w:val="00C543CE"/>
    <w:rsid w:val="00C55A6F"/>
    <w:rsid w:val="00C5654B"/>
    <w:rsid w:val="00C61D66"/>
    <w:rsid w:val="00C6302D"/>
    <w:rsid w:val="00C64C0A"/>
    <w:rsid w:val="00C667F8"/>
    <w:rsid w:val="00C73C85"/>
    <w:rsid w:val="00C748CD"/>
    <w:rsid w:val="00C751B4"/>
    <w:rsid w:val="00C76E87"/>
    <w:rsid w:val="00C76F61"/>
    <w:rsid w:val="00C84024"/>
    <w:rsid w:val="00C91545"/>
    <w:rsid w:val="00C9393B"/>
    <w:rsid w:val="00C93DB6"/>
    <w:rsid w:val="00CA041D"/>
    <w:rsid w:val="00CA3601"/>
    <w:rsid w:val="00CA783A"/>
    <w:rsid w:val="00CB0FAA"/>
    <w:rsid w:val="00CB207C"/>
    <w:rsid w:val="00CB2B56"/>
    <w:rsid w:val="00CB3180"/>
    <w:rsid w:val="00CC0C59"/>
    <w:rsid w:val="00CC1C53"/>
    <w:rsid w:val="00CC32F7"/>
    <w:rsid w:val="00CC5BC5"/>
    <w:rsid w:val="00CC64B4"/>
    <w:rsid w:val="00CC6A4D"/>
    <w:rsid w:val="00CC73A0"/>
    <w:rsid w:val="00CD2ED9"/>
    <w:rsid w:val="00CD5434"/>
    <w:rsid w:val="00CD6B80"/>
    <w:rsid w:val="00CE31E0"/>
    <w:rsid w:val="00CE36C1"/>
    <w:rsid w:val="00CE43F5"/>
    <w:rsid w:val="00CE485E"/>
    <w:rsid w:val="00CE4E91"/>
    <w:rsid w:val="00CF08C2"/>
    <w:rsid w:val="00CF3C77"/>
    <w:rsid w:val="00CF63E6"/>
    <w:rsid w:val="00CF7642"/>
    <w:rsid w:val="00D0191F"/>
    <w:rsid w:val="00D05605"/>
    <w:rsid w:val="00D07E53"/>
    <w:rsid w:val="00D11166"/>
    <w:rsid w:val="00D236B5"/>
    <w:rsid w:val="00D2578A"/>
    <w:rsid w:val="00D271BB"/>
    <w:rsid w:val="00D27625"/>
    <w:rsid w:val="00D27CAE"/>
    <w:rsid w:val="00D36DAC"/>
    <w:rsid w:val="00D37AAF"/>
    <w:rsid w:val="00D37C2E"/>
    <w:rsid w:val="00D444C7"/>
    <w:rsid w:val="00D46EBB"/>
    <w:rsid w:val="00D524B3"/>
    <w:rsid w:val="00D52554"/>
    <w:rsid w:val="00D52773"/>
    <w:rsid w:val="00D603EF"/>
    <w:rsid w:val="00D637B0"/>
    <w:rsid w:val="00D63B8E"/>
    <w:rsid w:val="00D64E00"/>
    <w:rsid w:val="00D722CA"/>
    <w:rsid w:val="00D733CE"/>
    <w:rsid w:val="00D76621"/>
    <w:rsid w:val="00D81A02"/>
    <w:rsid w:val="00D81ABB"/>
    <w:rsid w:val="00D84EC5"/>
    <w:rsid w:val="00D877E8"/>
    <w:rsid w:val="00D9017B"/>
    <w:rsid w:val="00D908C2"/>
    <w:rsid w:val="00D909FD"/>
    <w:rsid w:val="00D9124F"/>
    <w:rsid w:val="00D92245"/>
    <w:rsid w:val="00D92ADD"/>
    <w:rsid w:val="00D96350"/>
    <w:rsid w:val="00DA0C2A"/>
    <w:rsid w:val="00DA7D38"/>
    <w:rsid w:val="00DB1048"/>
    <w:rsid w:val="00DB1A70"/>
    <w:rsid w:val="00DB1EFD"/>
    <w:rsid w:val="00DB31C8"/>
    <w:rsid w:val="00DB3DD9"/>
    <w:rsid w:val="00DB45CB"/>
    <w:rsid w:val="00DB47E0"/>
    <w:rsid w:val="00DB57E8"/>
    <w:rsid w:val="00DB6296"/>
    <w:rsid w:val="00DB6A39"/>
    <w:rsid w:val="00DC00A0"/>
    <w:rsid w:val="00DC28C5"/>
    <w:rsid w:val="00DC2A89"/>
    <w:rsid w:val="00DC3A46"/>
    <w:rsid w:val="00DC4F00"/>
    <w:rsid w:val="00DC50AB"/>
    <w:rsid w:val="00DC7A89"/>
    <w:rsid w:val="00DC7EA1"/>
    <w:rsid w:val="00DD383F"/>
    <w:rsid w:val="00DD3AAF"/>
    <w:rsid w:val="00DD4DD9"/>
    <w:rsid w:val="00DE06E0"/>
    <w:rsid w:val="00DE1C46"/>
    <w:rsid w:val="00DE3D8D"/>
    <w:rsid w:val="00DE777D"/>
    <w:rsid w:val="00DF1454"/>
    <w:rsid w:val="00DF28D4"/>
    <w:rsid w:val="00DF489B"/>
    <w:rsid w:val="00E002DC"/>
    <w:rsid w:val="00E012ED"/>
    <w:rsid w:val="00E01AF7"/>
    <w:rsid w:val="00E0537E"/>
    <w:rsid w:val="00E06C1D"/>
    <w:rsid w:val="00E1295B"/>
    <w:rsid w:val="00E21452"/>
    <w:rsid w:val="00E24374"/>
    <w:rsid w:val="00E268C9"/>
    <w:rsid w:val="00E26C92"/>
    <w:rsid w:val="00E27EE4"/>
    <w:rsid w:val="00E308C0"/>
    <w:rsid w:val="00E323B6"/>
    <w:rsid w:val="00E34EB6"/>
    <w:rsid w:val="00E3770F"/>
    <w:rsid w:val="00E4058E"/>
    <w:rsid w:val="00E40946"/>
    <w:rsid w:val="00E40D84"/>
    <w:rsid w:val="00E42C81"/>
    <w:rsid w:val="00E43834"/>
    <w:rsid w:val="00E4418A"/>
    <w:rsid w:val="00E46691"/>
    <w:rsid w:val="00E467C2"/>
    <w:rsid w:val="00E47055"/>
    <w:rsid w:val="00E52C46"/>
    <w:rsid w:val="00E5313F"/>
    <w:rsid w:val="00E5337B"/>
    <w:rsid w:val="00E53663"/>
    <w:rsid w:val="00E55A89"/>
    <w:rsid w:val="00E5796D"/>
    <w:rsid w:val="00E57DD1"/>
    <w:rsid w:val="00E6108F"/>
    <w:rsid w:val="00E636D5"/>
    <w:rsid w:val="00E64ACA"/>
    <w:rsid w:val="00E65377"/>
    <w:rsid w:val="00E70C17"/>
    <w:rsid w:val="00E7292E"/>
    <w:rsid w:val="00E72B48"/>
    <w:rsid w:val="00E749E9"/>
    <w:rsid w:val="00E74DD6"/>
    <w:rsid w:val="00E75B43"/>
    <w:rsid w:val="00E7608F"/>
    <w:rsid w:val="00E842A1"/>
    <w:rsid w:val="00E84536"/>
    <w:rsid w:val="00E84CB4"/>
    <w:rsid w:val="00E85A6D"/>
    <w:rsid w:val="00E85F18"/>
    <w:rsid w:val="00E87A7C"/>
    <w:rsid w:val="00E93349"/>
    <w:rsid w:val="00E93695"/>
    <w:rsid w:val="00E9738E"/>
    <w:rsid w:val="00EA236A"/>
    <w:rsid w:val="00EA7D41"/>
    <w:rsid w:val="00EB3A9D"/>
    <w:rsid w:val="00EB4038"/>
    <w:rsid w:val="00EB440F"/>
    <w:rsid w:val="00EB4456"/>
    <w:rsid w:val="00EB5727"/>
    <w:rsid w:val="00EB5740"/>
    <w:rsid w:val="00EB6508"/>
    <w:rsid w:val="00EB7E92"/>
    <w:rsid w:val="00EC0115"/>
    <w:rsid w:val="00EC130B"/>
    <w:rsid w:val="00EC24F9"/>
    <w:rsid w:val="00EC2CB5"/>
    <w:rsid w:val="00EC4A76"/>
    <w:rsid w:val="00EC67E1"/>
    <w:rsid w:val="00ED171A"/>
    <w:rsid w:val="00ED2020"/>
    <w:rsid w:val="00ED291B"/>
    <w:rsid w:val="00ED49EF"/>
    <w:rsid w:val="00EE07B9"/>
    <w:rsid w:val="00EE2E67"/>
    <w:rsid w:val="00EE373A"/>
    <w:rsid w:val="00EE4A58"/>
    <w:rsid w:val="00EE4C51"/>
    <w:rsid w:val="00EE7E4C"/>
    <w:rsid w:val="00EF00B6"/>
    <w:rsid w:val="00EF7BA5"/>
    <w:rsid w:val="00F01A64"/>
    <w:rsid w:val="00F03123"/>
    <w:rsid w:val="00F06A2E"/>
    <w:rsid w:val="00F10405"/>
    <w:rsid w:val="00F11086"/>
    <w:rsid w:val="00F1239B"/>
    <w:rsid w:val="00F12958"/>
    <w:rsid w:val="00F13FEF"/>
    <w:rsid w:val="00F14954"/>
    <w:rsid w:val="00F16620"/>
    <w:rsid w:val="00F16D3C"/>
    <w:rsid w:val="00F207E4"/>
    <w:rsid w:val="00F241D3"/>
    <w:rsid w:val="00F24B0C"/>
    <w:rsid w:val="00F24D2D"/>
    <w:rsid w:val="00F259FF"/>
    <w:rsid w:val="00F277E6"/>
    <w:rsid w:val="00F31709"/>
    <w:rsid w:val="00F32A60"/>
    <w:rsid w:val="00F32CF0"/>
    <w:rsid w:val="00F33555"/>
    <w:rsid w:val="00F349E7"/>
    <w:rsid w:val="00F35A2A"/>
    <w:rsid w:val="00F364B0"/>
    <w:rsid w:val="00F402CC"/>
    <w:rsid w:val="00F415F2"/>
    <w:rsid w:val="00F442F4"/>
    <w:rsid w:val="00F466AB"/>
    <w:rsid w:val="00F46F40"/>
    <w:rsid w:val="00F57766"/>
    <w:rsid w:val="00F64D59"/>
    <w:rsid w:val="00F65034"/>
    <w:rsid w:val="00F672C7"/>
    <w:rsid w:val="00F70CDD"/>
    <w:rsid w:val="00F71A6D"/>
    <w:rsid w:val="00F8328A"/>
    <w:rsid w:val="00F83C0D"/>
    <w:rsid w:val="00F85ED8"/>
    <w:rsid w:val="00F8702F"/>
    <w:rsid w:val="00F87588"/>
    <w:rsid w:val="00F903A9"/>
    <w:rsid w:val="00F91214"/>
    <w:rsid w:val="00F9232E"/>
    <w:rsid w:val="00F923EC"/>
    <w:rsid w:val="00F92CDF"/>
    <w:rsid w:val="00F93922"/>
    <w:rsid w:val="00F94658"/>
    <w:rsid w:val="00F967FE"/>
    <w:rsid w:val="00FA5E32"/>
    <w:rsid w:val="00FA7E70"/>
    <w:rsid w:val="00FB112B"/>
    <w:rsid w:val="00FB2843"/>
    <w:rsid w:val="00FC7F50"/>
    <w:rsid w:val="00FD0032"/>
    <w:rsid w:val="00FD501F"/>
    <w:rsid w:val="00FE1CDC"/>
    <w:rsid w:val="00FE2707"/>
    <w:rsid w:val="00FE4707"/>
    <w:rsid w:val="00FE47BF"/>
    <w:rsid w:val="00FE7C50"/>
    <w:rsid w:val="00FF299A"/>
    <w:rsid w:val="00FF4216"/>
    <w:rsid w:val="00FF4D6C"/>
    <w:rsid w:val="00FF52E8"/>
    <w:rsid w:val="00FF56DD"/>
    <w:rsid w:val="00FF587A"/>
    <w:rsid w:val="00FF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DAFE5"/>
  <w15:chartTrackingRefBased/>
  <w15:docId w15:val="{AEDAD32D-A00B-4083-9F2A-8D344225D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4178"/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41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04178"/>
    <w:rPr>
      <w:rFonts w:ascii="Tahoma" w:hAnsi="Tahoma" w:cs="Tahoma"/>
      <w:sz w:val="16"/>
      <w:szCs w:val="16"/>
      <w:lang w:val="en-US"/>
    </w:rPr>
  </w:style>
  <w:style w:type="paragraph" w:customStyle="1" w:styleId="Text">
    <w:name w:val="Text"/>
    <w:basedOn w:val="Normal"/>
    <w:rsid w:val="006C13AB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/>
      <w:sz w:val="20"/>
      <w:szCs w:val="20"/>
      <w:lang w:eastAsia="en-US"/>
    </w:rPr>
  </w:style>
  <w:style w:type="paragraph" w:customStyle="1" w:styleId="TableTitle">
    <w:name w:val="Table Title"/>
    <w:basedOn w:val="Normal"/>
    <w:rsid w:val="006C13AB"/>
    <w:pPr>
      <w:spacing w:after="0" w:line="240" w:lineRule="auto"/>
      <w:jc w:val="center"/>
    </w:pPr>
    <w:rPr>
      <w:rFonts w:ascii="Times New Roman" w:eastAsia="Times New Roman" w:hAnsi="Times New Roman"/>
      <w:smallCaps/>
      <w:sz w:val="16"/>
      <w:szCs w:val="16"/>
      <w:lang w:eastAsia="en-US"/>
    </w:rPr>
  </w:style>
  <w:style w:type="character" w:styleId="PlaceholderText">
    <w:name w:val="Placeholder Text"/>
    <w:uiPriority w:val="99"/>
    <w:semiHidden/>
    <w:rsid w:val="00FE4707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896F6A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uiPriority w:val="99"/>
    <w:semiHidden/>
    <w:unhideWhenUsed/>
    <w:rsid w:val="002B5A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A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B5AE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AE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B5AE8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CE31E0"/>
    <w:pPr>
      <w:ind w:left="720"/>
      <w:contextualSpacing/>
    </w:pPr>
  </w:style>
  <w:style w:type="paragraph" w:customStyle="1" w:styleId="Authors">
    <w:name w:val="Authors"/>
    <w:basedOn w:val="Normal"/>
    <w:next w:val="Normal"/>
    <w:rsid w:val="003A0A13"/>
    <w:pPr>
      <w:framePr w:w="9072" w:hSpace="187" w:vSpace="187" w:wrap="notBeside" w:vAnchor="text" w:hAnchor="page" w:xAlign="center" w:y="1"/>
      <w:spacing w:after="320" w:line="240" w:lineRule="auto"/>
      <w:jc w:val="center"/>
    </w:pPr>
    <w:rPr>
      <w:rFonts w:ascii="Times New Roman" w:eastAsia="Times New Roman" w:hAnsi="Times New Roman"/>
      <w:lang w:eastAsia="en-US"/>
    </w:rPr>
  </w:style>
  <w:style w:type="paragraph" w:styleId="Title">
    <w:name w:val="Title"/>
    <w:basedOn w:val="Normal"/>
    <w:next w:val="Normal"/>
    <w:link w:val="TitleChar"/>
    <w:qFormat/>
    <w:rsid w:val="003A0A13"/>
    <w:pPr>
      <w:framePr w:w="9360" w:hSpace="187" w:vSpace="187" w:wrap="notBeside" w:vAnchor="text" w:hAnchor="page" w:xAlign="center" w:y="1"/>
      <w:spacing w:after="0" w:line="240" w:lineRule="auto"/>
      <w:jc w:val="center"/>
    </w:pPr>
    <w:rPr>
      <w:rFonts w:ascii="Times New Roman" w:eastAsia="Times New Roman" w:hAnsi="Times New Roman"/>
      <w:kern w:val="28"/>
      <w:sz w:val="48"/>
      <w:szCs w:val="48"/>
      <w:lang w:eastAsia="en-US"/>
    </w:rPr>
  </w:style>
  <w:style w:type="character" w:customStyle="1" w:styleId="TitleChar">
    <w:name w:val="Title Char"/>
    <w:link w:val="Title"/>
    <w:rsid w:val="003A0A13"/>
    <w:rPr>
      <w:rFonts w:ascii="Times New Roman" w:eastAsia="Times New Roman" w:hAnsi="Times New Roman" w:cs="Times New Roman"/>
      <w:kern w:val="28"/>
      <w:sz w:val="48"/>
      <w:szCs w:val="48"/>
      <w:lang w:val="en-US" w:eastAsia="en-US"/>
    </w:rPr>
  </w:style>
  <w:style w:type="paragraph" w:styleId="FootnoteText">
    <w:name w:val="footnote text"/>
    <w:basedOn w:val="Normal"/>
    <w:link w:val="FootnoteTextChar"/>
    <w:semiHidden/>
    <w:rsid w:val="003A0A13"/>
    <w:pPr>
      <w:spacing w:after="0" w:line="240" w:lineRule="auto"/>
      <w:ind w:firstLine="202"/>
      <w:jc w:val="both"/>
    </w:pPr>
    <w:rPr>
      <w:rFonts w:ascii="Times New Roman" w:eastAsia="Times New Roman" w:hAnsi="Times New Roman"/>
      <w:sz w:val="16"/>
      <w:szCs w:val="16"/>
      <w:lang w:eastAsia="en-US"/>
    </w:rPr>
  </w:style>
  <w:style w:type="character" w:customStyle="1" w:styleId="FootnoteTextChar">
    <w:name w:val="Footnote Text Char"/>
    <w:link w:val="FootnoteText"/>
    <w:semiHidden/>
    <w:rsid w:val="003A0A13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styleId="FootnoteReference">
    <w:name w:val="footnote reference"/>
    <w:uiPriority w:val="99"/>
    <w:semiHidden/>
    <w:unhideWhenUsed/>
    <w:rsid w:val="003A0A13"/>
    <w:rPr>
      <w:vertAlign w:val="superscript"/>
    </w:rPr>
  </w:style>
  <w:style w:type="character" w:styleId="Hyperlink">
    <w:name w:val="Hyperlink"/>
    <w:uiPriority w:val="99"/>
    <w:unhideWhenUsed/>
    <w:rsid w:val="003A0A13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8A3AA7"/>
    <w:rPr>
      <w:color w:val="605E5C"/>
      <w:shd w:val="clear" w:color="auto" w:fill="E1DFDD"/>
    </w:rPr>
  </w:style>
  <w:style w:type="character" w:customStyle="1" w:styleId="UnresolvedMention2">
    <w:name w:val="Unresolved Mention2"/>
    <w:uiPriority w:val="99"/>
    <w:semiHidden/>
    <w:unhideWhenUsed/>
    <w:rsid w:val="00161B0D"/>
    <w:rPr>
      <w:color w:val="605E5C"/>
      <w:shd w:val="clear" w:color="auto" w:fill="E1DFDD"/>
    </w:rPr>
  </w:style>
  <w:style w:type="character" w:customStyle="1" w:styleId="UnresolvedMention3">
    <w:name w:val="Unresolved Mention3"/>
    <w:uiPriority w:val="99"/>
    <w:semiHidden/>
    <w:unhideWhenUsed/>
    <w:rsid w:val="00AA780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703CE"/>
  </w:style>
  <w:style w:type="paragraph" w:styleId="Header">
    <w:name w:val="header"/>
    <w:basedOn w:val="Normal"/>
    <w:link w:val="HeaderChar"/>
    <w:uiPriority w:val="99"/>
    <w:unhideWhenUsed/>
    <w:rsid w:val="007C08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7C084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08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7C084E"/>
    <w:rPr>
      <w:lang w:val="en-US"/>
    </w:rPr>
  </w:style>
  <w:style w:type="character" w:styleId="Emphasis">
    <w:name w:val="Emphasis"/>
    <w:uiPriority w:val="20"/>
    <w:qFormat/>
    <w:rsid w:val="00D37C2E"/>
    <w:rPr>
      <w:i/>
      <w:iCs/>
    </w:rPr>
  </w:style>
  <w:style w:type="character" w:customStyle="1" w:styleId="UnresolvedMention4">
    <w:name w:val="Unresolved Mention4"/>
    <w:uiPriority w:val="99"/>
    <w:semiHidden/>
    <w:unhideWhenUsed/>
    <w:rsid w:val="002E370B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4C6195"/>
    <w:rPr>
      <w:color w:val="954F72"/>
      <w:u w:val="single"/>
    </w:rPr>
  </w:style>
  <w:style w:type="paragraph" w:styleId="Revision">
    <w:name w:val="Revision"/>
    <w:hidden/>
    <w:uiPriority w:val="99"/>
    <w:semiHidden/>
    <w:rsid w:val="005C42CA"/>
    <w:rPr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rakashp@ksu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35E25F-120F-4CF0-B63E-C1C98CD17C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5</TotalTime>
  <Pages>3</Pages>
  <Words>297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7</CharactersWithSpaces>
  <SharedDoc>false</SharedDoc>
  <HLinks>
    <vt:vector size="6" baseType="variant">
      <vt:variant>
        <vt:i4>196651</vt:i4>
      </vt:variant>
      <vt:variant>
        <vt:i4>0</vt:i4>
      </vt:variant>
      <vt:variant>
        <vt:i4>0</vt:i4>
      </vt:variant>
      <vt:variant>
        <vt:i4>5</vt:i4>
      </vt:variant>
      <vt:variant>
        <vt:lpwstr>mailto:prakashp@ksu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cp:lastModifiedBy>Reviewer</cp:lastModifiedBy>
  <cp:revision>23</cp:revision>
  <cp:lastPrinted>2021-01-11T19:26:00Z</cp:lastPrinted>
  <dcterms:created xsi:type="dcterms:W3CDTF">2021-11-23T17:09:00Z</dcterms:created>
  <dcterms:modified xsi:type="dcterms:W3CDTF">2022-01-25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ROE3NNkn"/&gt;&lt;style id="http://www.zotero.org/styles/american-medical-association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</Properties>
</file>